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4D6C5" w14:textId="1DED59D0" w:rsidR="00E254A2" w:rsidRDefault="00BB3613">
      <w:r w:rsidRPr="00BB3613">
        <w:rPr>
          <w:b/>
        </w:rPr>
        <w:t>Table 1:</w:t>
      </w:r>
      <w:r w:rsidRPr="00BB3613">
        <w:t xml:space="preserve"> </w:t>
      </w:r>
      <w:r w:rsidR="00A15D6E">
        <w:rPr>
          <w:b/>
        </w:rPr>
        <w:t>Primers used in this study</w:t>
      </w:r>
    </w:p>
    <w:tbl>
      <w:tblPr>
        <w:tblStyle w:val="TableGrid"/>
        <w:tblpPr w:leftFromText="180" w:rightFromText="180" w:vertAnchor="page" w:horzAnchor="margin" w:tblpY="1966"/>
        <w:tblW w:w="0" w:type="auto"/>
        <w:tblLook w:val="04A0" w:firstRow="1" w:lastRow="0" w:firstColumn="1" w:lastColumn="0" w:noHBand="0" w:noVBand="1"/>
      </w:tblPr>
      <w:tblGrid>
        <w:gridCol w:w="2263"/>
        <w:gridCol w:w="3544"/>
      </w:tblGrid>
      <w:tr w:rsidR="00BB3613" w:rsidRPr="005608FB" w14:paraId="61D4E202" w14:textId="77777777" w:rsidTr="00AE1094">
        <w:tc>
          <w:tcPr>
            <w:tcW w:w="2263" w:type="dxa"/>
            <w:shd w:val="clear" w:color="auto" w:fill="E7E6E6" w:themeFill="background2"/>
          </w:tcPr>
          <w:p w14:paraId="22418B88" w14:textId="77777777" w:rsidR="00BB3613" w:rsidRPr="005608FB" w:rsidRDefault="00BB3613" w:rsidP="00AE1094">
            <w:pPr>
              <w:jc w:val="center"/>
              <w:rPr>
                <w:b/>
              </w:rPr>
            </w:pPr>
            <w:r w:rsidRPr="005608FB">
              <w:rPr>
                <w:b/>
              </w:rPr>
              <w:t>NAME</w:t>
            </w:r>
          </w:p>
        </w:tc>
        <w:tc>
          <w:tcPr>
            <w:tcW w:w="3544" w:type="dxa"/>
            <w:shd w:val="clear" w:color="auto" w:fill="E7E6E6" w:themeFill="background2"/>
          </w:tcPr>
          <w:p w14:paraId="4792B274" w14:textId="77777777" w:rsidR="00BB3613" w:rsidRPr="005608FB" w:rsidRDefault="00BB3613" w:rsidP="00AE1094">
            <w:pPr>
              <w:jc w:val="center"/>
              <w:rPr>
                <w:b/>
              </w:rPr>
            </w:pPr>
            <w:r w:rsidRPr="005608FB">
              <w:rPr>
                <w:b/>
              </w:rPr>
              <w:t>SEQUENCE</w:t>
            </w:r>
          </w:p>
        </w:tc>
      </w:tr>
      <w:tr w:rsidR="00BB3613" w14:paraId="361636C2" w14:textId="77777777" w:rsidTr="00AE1094">
        <w:tc>
          <w:tcPr>
            <w:tcW w:w="2263" w:type="dxa"/>
          </w:tcPr>
          <w:p w14:paraId="3EEF46B6" w14:textId="34BC9E6B" w:rsidR="00BB3613" w:rsidRPr="00F36058" w:rsidRDefault="00BB3613" w:rsidP="00AE1094">
            <w:r w:rsidRPr="00F36058">
              <w:t>DPYD_EX</w:t>
            </w:r>
            <w:r w:rsidR="00B46BD8">
              <w:t>8</w:t>
            </w:r>
            <w:r w:rsidRPr="00F36058">
              <w:t>_FW</w:t>
            </w:r>
          </w:p>
        </w:tc>
        <w:tc>
          <w:tcPr>
            <w:tcW w:w="3544" w:type="dxa"/>
          </w:tcPr>
          <w:p w14:paraId="7C7881BD" w14:textId="77777777" w:rsidR="00BB3613" w:rsidRPr="00F36058" w:rsidRDefault="00BB3613" w:rsidP="00AE1094">
            <w:r w:rsidRPr="00F36058">
              <w:t>ACA CTG GCT TTT CTT CTG CAT TT</w:t>
            </w:r>
          </w:p>
        </w:tc>
      </w:tr>
      <w:tr w:rsidR="00BB3613" w14:paraId="26DB0F77" w14:textId="77777777" w:rsidTr="00AE1094">
        <w:tc>
          <w:tcPr>
            <w:tcW w:w="2263" w:type="dxa"/>
          </w:tcPr>
          <w:p w14:paraId="0D3F7723" w14:textId="45BA24C7" w:rsidR="00BB3613" w:rsidRPr="00F36058" w:rsidRDefault="00BB3613" w:rsidP="00AE1094">
            <w:r w:rsidRPr="00F36058">
              <w:t>DPYD_EX</w:t>
            </w:r>
            <w:r w:rsidR="00B46BD8">
              <w:t>8</w:t>
            </w:r>
            <w:r w:rsidRPr="00F36058">
              <w:t>_RV</w:t>
            </w:r>
          </w:p>
        </w:tc>
        <w:tc>
          <w:tcPr>
            <w:tcW w:w="3544" w:type="dxa"/>
          </w:tcPr>
          <w:p w14:paraId="56CA3834" w14:textId="77777777" w:rsidR="00BB3613" w:rsidRDefault="00BB3613" w:rsidP="00AE1094">
            <w:r w:rsidRPr="00F36058">
              <w:t>ACA TCT TGC CGA AAT CTC TCC AT</w:t>
            </w:r>
          </w:p>
        </w:tc>
      </w:tr>
      <w:tr w:rsidR="00BB3613" w14:paraId="788D95F1" w14:textId="77777777" w:rsidTr="00AE1094">
        <w:tc>
          <w:tcPr>
            <w:tcW w:w="2263" w:type="dxa"/>
          </w:tcPr>
          <w:p w14:paraId="3CED0346" w14:textId="552B3D2A" w:rsidR="00BB3613" w:rsidRPr="00F23956" w:rsidRDefault="00BB3613" w:rsidP="00AE1094">
            <w:r w:rsidRPr="00F23956">
              <w:t>DPYD_INT</w:t>
            </w:r>
            <w:r w:rsidR="00B46BD8">
              <w:t>8</w:t>
            </w:r>
            <w:r w:rsidRPr="00F23956">
              <w:t>_1F</w:t>
            </w:r>
          </w:p>
        </w:tc>
        <w:tc>
          <w:tcPr>
            <w:tcW w:w="3544" w:type="dxa"/>
          </w:tcPr>
          <w:p w14:paraId="6BA3735D" w14:textId="77777777" w:rsidR="00BB3613" w:rsidRPr="008B5A4F" w:rsidRDefault="00BB3613" w:rsidP="00AE1094">
            <w:r w:rsidRPr="008B5A4F">
              <w:t>TCA TTT GAA CCT GGA AGG GGT</w:t>
            </w:r>
          </w:p>
        </w:tc>
      </w:tr>
      <w:tr w:rsidR="00BB3613" w14:paraId="448800C6" w14:textId="77777777" w:rsidTr="00AE1094">
        <w:tc>
          <w:tcPr>
            <w:tcW w:w="2263" w:type="dxa"/>
          </w:tcPr>
          <w:p w14:paraId="6ABE32C3" w14:textId="15D82E42" w:rsidR="00BB3613" w:rsidRPr="00F23956" w:rsidRDefault="00BB3613" w:rsidP="00AE1094">
            <w:r w:rsidRPr="00F23956">
              <w:t>DPYD_INT</w:t>
            </w:r>
            <w:r w:rsidR="00B46BD8">
              <w:t>8</w:t>
            </w:r>
            <w:r w:rsidRPr="00F23956">
              <w:t>_1R</w:t>
            </w:r>
          </w:p>
        </w:tc>
        <w:tc>
          <w:tcPr>
            <w:tcW w:w="3544" w:type="dxa"/>
          </w:tcPr>
          <w:p w14:paraId="1DAE588E" w14:textId="77777777" w:rsidR="00BB3613" w:rsidRPr="008B5A4F" w:rsidRDefault="00BB3613" w:rsidP="00AE1094">
            <w:r w:rsidRPr="008B5A4F">
              <w:t>TGA ATT ACA GTG GGC GGA GG</w:t>
            </w:r>
          </w:p>
        </w:tc>
      </w:tr>
      <w:tr w:rsidR="00BB3613" w14:paraId="5476D005" w14:textId="77777777" w:rsidTr="00AE1094">
        <w:tc>
          <w:tcPr>
            <w:tcW w:w="2263" w:type="dxa"/>
          </w:tcPr>
          <w:p w14:paraId="309286D2" w14:textId="60B11E54" w:rsidR="00BB3613" w:rsidRPr="00F23956" w:rsidRDefault="00BB3613" w:rsidP="00AE1094">
            <w:r w:rsidRPr="00F23956">
              <w:t>DPYD_INT</w:t>
            </w:r>
            <w:r w:rsidR="00B46BD8">
              <w:t>8</w:t>
            </w:r>
            <w:r w:rsidRPr="00F23956">
              <w:t>_2F</w:t>
            </w:r>
          </w:p>
        </w:tc>
        <w:tc>
          <w:tcPr>
            <w:tcW w:w="3544" w:type="dxa"/>
          </w:tcPr>
          <w:p w14:paraId="004AE66F" w14:textId="77777777" w:rsidR="00BB3613" w:rsidRPr="008B5A4F" w:rsidRDefault="00BB3613" w:rsidP="00AE1094">
            <w:r w:rsidRPr="008B5A4F">
              <w:t>ACC AGA GGA CAC AAG ACA GAA</w:t>
            </w:r>
          </w:p>
        </w:tc>
      </w:tr>
      <w:tr w:rsidR="00BB3613" w14:paraId="57E40851" w14:textId="77777777" w:rsidTr="00AE1094">
        <w:tc>
          <w:tcPr>
            <w:tcW w:w="2263" w:type="dxa"/>
          </w:tcPr>
          <w:p w14:paraId="6D172349" w14:textId="49EF7593" w:rsidR="00BB3613" w:rsidRPr="00F23956" w:rsidRDefault="00BB3613" w:rsidP="00AE1094">
            <w:r w:rsidRPr="00F23956">
              <w:t>DPYD_INT</w:t>
            </w:r>
            <w:r w:rsidR="00B46BD8">
              <w:t>8</w:t>
            </w:r>
            <w:r w:rsidRPr="00F23956">
              <w:t>_2R</w:t>
            </w:r>
          </w:p>
        </w:tc>
        <w:tc>
          <w:tcPr>
            <w:tcW w:w="3544" w:type="dxa"/>
          </w:tcPr>
          <w:p w14:paraId="2BB19D15" w14:textId="77777777" w:rsidR="00BB3613" w:rsidRPr="008B5A4F" w:rsidRDefault="00BB3613" w:rsidP="00AE1094">
            <w:r w:rsidRPr="008B5A4F">
              <w:t>GCT TGT GTT GTG AGC CAG TT</w:t>
            </w:r>
          </w:p>
        </w:tc>
      </w:tr>
      <w:tr w:rsidR="00BB3613" w14:paraId="488E858A" w14:textId="77777777" w:rsidTr="00AE1094">
        <w:tc>
          <w:tcPr>
            <w:tcW w:w="2263" w:type="dxa"/>
          </w:tcPr>
          <w:p w14:paraId="621FF586" w14:textId="47911EEB" w:rsidR="00BB3613" w:rsidRPr="00F23956" w:rsidRDefault="00BB3613" w:rsidP="00AE1094">
            <w:r w:rsidRPr="00F23956">
              <w:t>DPYD_INT</w:t>
            </w:r>
            <w:r w:rsidR="00B46BD8">
              <w:t>8</w:t>
            </w:r>
            <w:r w:rsidRPr="00F23956">
              <w:t>_3F</w:t>
            </w:r>
          </w:p>
        </w:tc>
        <w:tc>
          <w:tcPr>
            <w:tcW w:w="3544" w:type="dxa"/>
          </w:tcPr>
          <w:p w14:paraId="7F1AF74F" w14:textId="77777777" w:rsidR="00BB3613" w:rsidRPr="008B5A4F" w:rsidRDefault="00BB3613" w:rsidP="00AE1094">
            <w:r w:rsidRPr="008B5A4F">
              <w:t>GGC GTT CAT CCC CCA TCT AA</w:t>
            </w:r>
          </w:p>
        </w:tc>
      </w:tr>
      <w:tr w:rsidR="00BB3613" w14:paraId="74B4AF6F" w14:textId="77777777" w:rsidTr="00AE1094">
        <w:tc>
          <w:tcPr>
            <w:tcW w:w="2263" w:type="dxa"/>
          </w:tcPr>
          <w:p w14:paraId="1EA5D215" w14:textId="52281250" w:rsidR="00BB3613" w:rsidRPr="00F23956" w:rsidRDefault="00BB3613" w:rsidP="00AE1094">
            <w:r w:rsidRPr="00F23956">
              <w:t>DPYD_INT</w:t>
            </w:r>
            <w:r w:rsidR="00B46BD8">
              <w:t>8</w:t>
            </w:r>
            <w:r w:rsidRPr="00F23956">
              <w:t>_3R</w:t>
            </w:r>
          </w:p>
        </w:tc>
        <w:tc>
          <w:tcPr>
            <w:tcW w:w="3544" w:type="dxa"/>
          </w:tcPr>
          <w:p w14:paraId="5A792607" w14:textId="77777777" w:rsidR="00BB3613" w:rsidRPr="008B5A4F" w:rsidRDefault="00BB3613" w:rsidP="00AE1094">
            <w:r w:rsidRPr="008B5A4F">
              <w:t>TAA CAG GCT TGA GGG CTT TCC</w:t>
            </w:r>
          </w:p>
        </w:tc>
      </w:tr>
      <w:tr w:rsidR="00BB3613" w14:paraId="35BAA422" w14:textId="77777777" w:rsidTr="00AE1094">
        <w:tc>
          <w:tcPr>
            <w:tcW w:w="2263" w:type="dxa"/>
          </w:tcPr>
          <w:p w14:paraId="52BB2DCF" w14:textId="26FE77FF" w:rsidR="00BB3613" w:rsidRPr="00F23956" w:rsidRDefault="00BB3613" w:rsidP="00AE1094">
            <w:r w:rsidRPr="00F23956">
              <w:t>DPYD_INT</w:t>
            </w:r>
            <w:r w:rsidR="00B46BD8">
              <w:t>8</w:t>
            </w:r>
            <w:r w:rsidRPr="00F23956">
              <w:t>_4F</w:t>
            </w:r>
          </w:p>
        </w:tc>
        <w:tc>
          <w:tcPr>
            <w:tcW w:w="3544" w:type="dxa"/>
          </w:tcPr>
          <w:p w14:paraId="71D93B08" w14:textId="77777777" w:rsidR="00BB3613" w:rsidRPr="008B5A4F" w:rsidRDefault="00BB3613" w:rsidP="00AE1094">
            <w:r w:rsidRPr="008B5A4F">
              <w:t>GGG GAT TAG GCG GTA GCA TC</w:t>
            </w:r>
          </w:p>
        </w:tc>
      </w:tr>
      <w:tr w:rsidR="00BB3613" w14:paraId="54258F67" w14:textId="77777777" w:rsidTr="00AE1094">
        <w:tc>
          <w:tcPr>
            <w:tcW w:w="2263" w:type="dxa"/>
          </w:tcPr>
          <w:p w14:paraId="54377A80" w14:textId="55873AEE" w:rsidR="00BB3613" w:rsidRPr="00F23956" w:rsidRDefault="00BB3613" w:rsidP="00AE1094">
            <w:r w:rsidRPr="00F23956">
              <w:t>DPYD_INT</w:t>
            </w:r>
            <w:r w:rsidR="00B46BD8">
              <w:t>8</w:t>
            </w:r>
            <w:r w:rsidRPr="00F23956">
              <w:t>_4R</w:t>
            </w:r>
          </w:p>
        </w:tc>
        <w:tc>
          <w:tcPr>
            <w:tcW w:w="3544" w:type="dxa"/>
          </w:tcPr>
          <w:p w14:paraId="6F636BA5" w14:textId="77777777" w:rsidR="00BB3613" w:rsidRPr="008B5A4F" w:rsidRDefault="00BB3613" w:rsidP="00AE1094">
            <w:r w:rsidRPr="008B5A4F">
              <w:t>TCC TTC CGC ATT AGC CTG AC</w:t>
            </w:r>
          </w:p>
        </w:tc>
      </w:tr>
      <w:tr w:rsidR="00BB3613" w14:paraId="1192D0DB" w14:textId="77777777" w:rsidTr="00AE1094">
        <w:tc>
          <w:tcPr>
            <w:tcW w:w="2263" w:type="dxa"/>
          </w:tcPr>
          <w:p w14:paraId="3FFB4300" w14:textId="75C151F0" w:rsidR="00BB3613" w:rsidRPr="00F23956" w:rsidRDefault="00BB3613" w:rsidP="00AE1094">
            <w:r w:rsidRPr="00F23956">
              <w:t>DPYD_INT</w:t>
            </w:r>
            <w:r w:rsidR="00B46BD8">
              <w:t>8</w:t>
            </w:r>
            <w:r w:rsidRPr="00F23956">
              <w:t>_5F</w:t>
            </w:r>
          </w:p>
        </w:tc>
        <w:tc>
          <w:tcPr>
            <w:tcW w:w="3544" w:type="dxa"/>
          </w:tcPr>
          <w:p w14:paraId="25463603" w14:textId="77777777" w:rsidR="00BB3613" w:rsidRPr="008B5A4F" w:rsidRDefault="00BB3613" w:rsidP="00AE1094">
            <w:r w:rsidRPr="008B5A4F">
              <w:t>ACA AGC CCA ACT GCT ATG GT</w:t>
            </w:r>
          </w:p>
        </w:tc>
      </w:tr>
      <w:tr w:rsidR="00BB3613" w14:paraId="4402BBB0" w14:textId="77777777" w:rsidTr="00AE1094">
        <w:tc>
          <w:tcPr>
            <w:tcW w:w="2263" w:type="dxa"/>
          </w:tcPr>
          <w:p w14:paraId="48632B23" w14:textId="5D33815A" w:rsidR="00BB3613" w:rsidRDefault="00BB3613" w:rsidP="00AE1094">
            <w:r w:rsidRPr="00F23956">
              <w:t>DPYD_INT</w:t>
            </w:r>
            <w:r w:rsidR="00B46BD8">
              <w:t>8</w:t>
            </w:r>
            <w:r w:rsidRPr="00F23956">
              <w:t>_5R</w:t>
            </w:r>
          </w:p>
        </w:tc>
        <w:tc>
          <w:tcPr>
            <w:tcW w:w="3544" w:type="dxa"/>
          </w:tcPr>
          <w:p w14:paraId="1F7AC5CB" w14:textId="77777777" w:rsidR="00BB3613" w:rsidRDefault="00BB3613" w:rsidP="00AE1094">
            <w:r w:rsidRPr="008B5A4F">
              <w:t>CCA CAG ATC CCC TTA TGC CC</w:t>
            </w:r>
          </w:p>
        </w:tc>
      </w:tr>
      <w:tr w:rsidR="00BB3613" w14:paraId="277E23BD" w14:textId="77777777" w:rsidTr="00AE1094">
        <w:tc>
          <w:tcPr>
            <w:tcW w:w="2263" w:type="dxa"/>
          </w:tcPr>
          <w:p w14:paraId="37E71898" w14:textId="51BBE291" w:rsidR="00BB3613" w:rsidRPr="007277AD" w:rsidRDefault="00BB3613" w:rsidP="00AE1094">
            <w:r w:rsidRPr="007277AD">
              <w:t>DPYD_INT</w:t>
            </w:r>
            <w:r w:rsidR="00B46BD8">
              <w:t>8</w:t>
            </w:r>
            <w:r w:rsidRPr="007277AD">
              <w:t>_6F</w:t>
            </w:r>
          </w:p>
        </w:tc>
        <w:tc>
          <w:tcPr>
            <w:tcW w:w="3544" w:type="dxa"/>
          </w:tcPr>
          <w:p w14:paraId="37A747E6" w14:textId="77777777" w:rsidR="00BB3613" w:rsidRPr="008C051C" w:rsidRDefault="00BB3613" w:rsidP="00AE1094">
            <w:r w:rsidRPr="008C051C">
              <w:t>ATG CGT TAT GGA AGC AGG AC</w:t>
            </w:r>
          </w:p>
        </w:tc>
      </w:tr>
      <w:tr w:rsidR="00BB3613" w14:paraId="08486573" w14:textId="77777777" w:rsidTr="00AE1094">
        <w:tc>
          <w:tcPr>
            <w:tcW w:w="2263" w:type="dxa"/>
          </w:tcPr>
          <w:p w14:paraId="2D2DD3B1" w14:textId="1A06A41E" w:rsidR="00BB3613" w:rsidRPr="007277AD" w:rsidRDefault="00BB3613" w:rsidP="00AE1094">
            <w:r w:rsidRPr="007277AD">
              <w:t>DPYD_INT</w:t>
            </w:r>
            <w:r w:rsidR="00B46BD8">
              <w:t>8</w:t>
            </w:r>
            <w:r w:rsidRPr="007277AD">
              <w:t>_6R</w:t>
            </w:r>
          </w:p>
        </w:tc>
        <w:tc>
          <w:tcPr>
            <w:tcW w:w="3544" w:type="dxa"/>
          </w:tcPr>
          <w:p w14:paraId="521EF275" w14:textId="77777777" w:rsidR="00BB3613" w:rsidRPr="008C051C" w:rsidRDefault="00BB3613" w:rsidP="00AE1094">
            <w:r w:rsidRPr="008C051C">
              <w:t>CCA GTG TCC CCC TTT TCC TT</w:t>
            </w:r>
          </w:p>
        </w:tc>
      </w:tr>
      <w:tr w:rsidR="00BB3613" w14:paraId="58A06D3F" w14:textId="77777777" w:rsidTr="00AE1094">
        <w:tc>
          <w:tcPr>
            <w:tcW w:w="2263" w:type="dxa"/>
          </w:tcPr>
          <w:p w14:paraId="5C689251" w14:textId="3286A63A" w:rsidR="00BB3613" w:rsidRPr="007277AD" w:rsidRDefault="00BB3613" w:rsidP="00AE1094">
            <w:r w:rsidRPr="007277AD">
              <w:t>DPYD_INT</w:t>
            </w:r>
            <w:r w:rsidR="00B46BD8">
              <w:t>8</w:t>
            </w:r>
            <w:r w:rsidRPr="007277AD">
              <w:t>_7F</w:t>
            </w:r>
          </w:p>
        </w:tc>
        <w:tc>
          <w:tcPr>
            <w:tcW w:w="3544" w:type="dxa"/>
          </w:tcPr>
          <w:p w14:paraId="32C20757" w14:textId="77777777" w:rsidR="00BB3613" w:rsidRPr="008C051C" w:rsidRDefault="00BB3613" w:rsidP="00AE1094">
            <w:r w:rsidRPr="008C051C">
              <w:t>AGC TTG CAG TAT CTT GCC GA</w:t>
            </w:r>
          </w:p>
        </w:tc>
      </w:tr>
      <w:tr w:rsidR="00BB3613" w14:paraId="12C97096" w14:textId="77777777" w:rsidTr="00AE1094">
        <w:tc>
          <w:tcPr>
            <w:tcW w:w="2263" w:type="dxa"/>
          </w:tcPr>
          <w:p w14:paraId="1D8BDF28" w14:textId="0FAEB7E2" w:rsidR="00BB3613" w:rsidRPr="007277AD" w:rsidRDefault="00BB3613" w:rsidP="00AE1094">
            <w:r w:rsidRPr="007277AD">
              <w:t>DPYD_INT</w:t>
            </w:r>
            <w:r w:rsidR="00B46BD8">
              <w:t>8</w:t>
            </w:r>
            <w:r w:rsidRPr="007277AD">
              <w:t>_7R</w:t>
            </w:r>
          </w:p>
        </w:tc>
        <w:tc>
          <w:tcPr>
            <w:tcW w:w="3544" w:type="dxa"/>
          </w:tcPr>
          <w:p w14:paraId="19FCD022" w14:textId="77777777" w:rsidR="00BB3613" w:rsidRPr="008C051C" w:rsidRDefault="00BB3613" w:rsidP="00AE1094">
            <w:r w:rsidRPr="008C051C">
              <w:t>CAC CCA ACT TCA CAA AAG GGC</w:t>
            </w:r>
          </w:p>
        </w:tc>
      </w:tr>
      <w:tr w:rsidR="00BB3613" w14:paraId="35286EE8" w14:textId="77777777" w:rsidTr="00AE1094">
        <w:tc>
          <w:tcPr>
            <w:tcW w:w="2263" w:type="dxa"/>
          </w:tcPr>
          <w:p w14:paraId="54F0E1DD" w14:textId="3DEA3843" w:rsidR="00BB3613" w:rsidRPr="007277AD" w:rsidRDefault="00BB3613" w:rsidP="00AE1094">
            <w:r w:rsidRPr="007277AD">
              <w:t>DPYD_INT</w:t>
            </w:r>
            <w:r w:rsidR="00B46BD8">
              <w:t>8</w:t>
            </w:r>
            <w:r w:rsidRPr="007277AD">
              <w:t>_8F</w:t>
            </w:r>
          </w:p>
        </w:tc>
        <w:tc>
          <w:tcPr>
            <w:tcW w:w="3544" w:type="dxa"/>
          </w:tcPr>
          <w:p w14:paraId="3815BE0B" w14:textId="77777777" w:rsidR="00BB3613" w:rsidRPr="008C051C" w:rsidRDefault="00BB3613" w:rsidP="00AE1094">
            <w:r w:rsidRPr="008C051C">
              <w:t>GTA AGG CTG TAG CCA AGG TGA</w:t>
            </w:r>
          </w:p>
        </w:tc>
      </w:tr>
      <w:tr w:rsidR="00BB3613" w14:paraId="6EB12ACE" w14:textId="77777777" w:rsidTr="00AE1094">
        <w:tc>
          <w:tcPr>
            <w:tcW w:w="2263" w:type="dxa"/>
          </w:tcPr>
          <w:p w14:paraId="6B339BFC" w14:textId="272751A5" w:rsidR="00BB3613" w:rsidRPr="007277AD" w:rsidRDefault="00BB3613" w:rsidP="00AE1094">
            <w:r w:rsidRPr="007277AD">
              <w:t>DPYD_INT</w:t>
            </w:r>
            <w:r w:rsidR="00B46BD8">
              <w:t>8</w:t>
            </w:r>
            <w:r w:rsidRPr="007277AD">
              <w:t>_8R</w:t>
            </w:r>
          </w:p>
        </w:tc>
        <w:tc>
          <w:tcPr>
            <w:tcW w:w="3544" w:type="dxa"/>
          </w:tcPr>
          <w:p w14:paraId="35F40D5B" w14:textId="77777777" w:rsidR="00BB3613" w:rsidRPr="008C051C" w:rsidRDefault="00BB3613" w:rsidP="00AE1094">
            <w:r w:rsidRPr="008C051C">
              <w:t>CCC AAA GTG ATG GGG AGA TGA</w:t>
            </w:r>
          </w:p>
        </w:tc>
      </w:tr>
      <w:tr w:rsidR="00BB3613" w14:paraId="3E385AD3" w14:textId="77777777" w:rsidTr="00AE1094">
        <w:tc>
          <w:tcPr>
            <w:tcW w:w="2263" w:type="dxa"/>
          </w:tcPr>
          <w:p w14:paraId="1DC41D5F" w14:textId="3D606093" w:rsidR="00BB3613" w:rsidRPr="007277AD" w:rsidRDefault="00BB3613" w:rsidP="00AE1094">
            <w:r w:rsidRPr="007277AD">
              <w:t>DPYD_INT</w:t>
            </w:r>
            <w:r w:rsidR="00B46BD8">
              <w:t>8</w:t>
            </w:r>
            <w:r w:rsidRPr="007277AD">
              <w:t>_9F</w:t>
            </w:r>
          </w:p>
        </w:tc>
        <w:tc>
          <w:tcPr>
            <w:tcW w:w="3544" w:type="dxa"/>
          </w:tcPr>
          <w:p w14:paraId="07A774CC" w14:textId="77777777" w:rsidR="00BB3613" w:rsidRPr="008C051C" w:rsidRDefault="00BB3613" w:rsidP="00AE1094">
            <w:r w:rsidRPr="008C051C">
              <w:t>AGG AGA CAA CAG TGA AGG GTC</w:t>
            </w:r>
          </w:p>
        </w:tc>
      </w:tr>
      <w:tr w:rsidR="00BB3613" w14:paraId="24ACC396" w14:textId="77777777" w:rsidTr="00AE1094">
        <w:tc>
          <w:tcPr>
            <w:tcW w:w="2263" w:type="dxa"/>
          </w:tcPr>
          <w:p w14:paraId="13012AA5" w14:textId="189F9CA2" w:rsidR="00BB3613" w:rsidRDefault="00BB3613" w:rsidP="00AE1094">
            <w:r w:rsidRPr="007277AD">
              <w:t>DPYD_INT</w:t>
            </w:r>
            <w:r w:rsidR="00B46BD8">
              <w:t>8</w:t>
            </w:r>
            <w:r w:rsidRPr="007277AD">
              <w:t>_9R</w:t>
            </w:r>
          </w:p>
        </w:tc>
        <w:tc>
          <w:tcPr>
            <w:tcW w:w="3544" w:type="dxa"/>
          </w:tcPr>
          <w:p w14:paraId="2ECDB530" w14:textId="77777777" w:rsidR="00BB3613" w:rsidRDefault="00BB3613" w:rsidP="00AE1094">
            <w:r w:rsidRPr="008C051C">
              <w:t>CGC TTT CTG ACC CTT GGT TTC</w:t>
            </w:r>
          </w:p>
        </w:tc>
      </w:tr>
      <w:tr w:rsidR="00BB3613" w14:paraId="41155977" w14:textId="77777777" w:rsidTr="00AE1094">
        <w:tc>
          <w:tcPr>
            <w:tcW w:w="2263" w:type="dxa"/>
          </w:tcPr>
          <w:p w14:paraId="12D82078" w14:textId="5A67E74B" w:rsidR="00BB3613" w:rsidRPr="00CB1CDE" w:rsidRDefault="00BB3613" w:rsidP="00AE1094">
            <w:r w:rsidRPr="00CB1CDE">
              <w:t>DPYD_INT1</w:t>
            </w:r>
            <w:r w:rsidR="00B46BD8">
              <w:t>0</w:t>
            </w:r>
            <w:r w:rsidRPr="00CB1CDE">
              <w:t>_1F</w:t>
            </w:r>
          </w:p>
        </w:tc>
        <w:tc>
          <w:tcPr>
            <w:tcW w:w="3544" w:type="dxa"/>
          </w:tcPr>
          <w:p w14:paraId="0862604F" w14:textId="77777777" w:rsidR="00BB3613" w:rsidRPr="00BC7B45" w:rsidRDefault="00BB3613" w:rsidP="00AE1094">
            <w:r w:rsidRPr="00BC7B45">
              <w:t>AGC CCC CAT AAG CTG ACA AA</w:t>
            </w:r>
          </w:p>
        </w:tc>
      </w:tr>
      <w:tr w:rsidR="00BB3613" w14:paraId="1628996A" w14:textId="77777777" w:rsidTr="00AE1094">
        <w:tc>
          <w:tcPr>
            <w:tcW w:w="2263" w:type="dxa"/>
          </w:tcPr>
          <w:p w14:paraId="6B160EDB" w14:textId="11D82678" w:rsidR="00BB3613" w:rsidRPr="00CB1CDE" w:rsidRDefault="00BB3613" w:rsidP="00AE1094">
            <w:r w:rsidRPr="00CB1CDE">
              <w:t>DPYD_INT1</w:t>
            </w:r>
            <w:r w:rsidR="00B46BD8">
              <w:t>0</w:t>
            </w:r>
            <w:r w:rsidRPr="00CB1CDE">
              <w:t>_1R</w:t>
            </w:r>
          </w:p>
        </w:tc>
        <w:tc>
          <w:tcPr>
            <w:tcW w:w="3544" w:type="dxa"/>
          </w:tcPr>
          <w:p w14:paraId="4844E596" w14:textId="77777777" w:rsidR="00BB3613" w:rsidRPr="00BC7B45" w:rsidRDefault="00BB3613" w:rsidP="00AE1094">
            <w:r w:rsidRPr="00BC7B45">
              <w:t>GCC TTC CTG TCC AGA TTC CA</w:t>
            </w:r>
          </w:p>
        </w:tc>
      </w:tr>
      <w:tr w:rsidR="00BB3613" w14:paraId="4215349A" w14:textId="77777777" w:rsidTr="00AE1094">
        <w:tc>
          <w:tcPr>
            <w:tcW w:w="2263" w:type="dxa"/>
          </w:tcPr>
          <w:p w14:paraId="2E923CE5" w14:textId="723B20FF" w:rsidR="00BB3613" w:rsidRPr="00CB1CDE" w:rsidRDefault="00BB3613" w:rsidP="00AE1094">
            <w:r w:rsidRPr="00CB1CDE">
              <w:t>DPYD_INT1</w:t>
            </w:r>
            <w:r w:rsidR="00B46BD8">
              <w:t>0</w:t>
            </w:r>
            <w:r w:rsidRPr="00CB1CDE">
              <w:t>_2F</w:t>
            </w:r>
          </w:p>
        </w:tc>
        <w:tc>
          <w:tcPr>
            <w:tcW w:w="3544" w:type="dxa"/>
          </w:tcPr>
          <w:p w14:paraId="3B36D84F" w14:textId="77777777" w:rsidR="00BB3613" w:rsidRPr="00BC7B45" w:rsidRDefault="00BB3613" w:rsidP="00AE1094">
            <w:r w:rsidRPr="00BC7B45">
              <w:t>ACC AGT CTT GAT GCC CTG TC</w:t>
            </w:r>
          </w:p>
        </w:tc>
      </w:tr>
      <w:tr w:rsidR="00BB3613" w14:paraId="1CFF46F1" w14:textId="77777777" w:rsidTr="00AE1094">
        <w:tc>
          <w:tcPr>
            <w:tcW w:w="2263" w:type="dxa"/>
          </w:tcPr>
          <w:p w14:paraId="428FD2FC" w14:textId="4A87CDEE" w:rsidR="00BB3613" w:rsidRPr="00CB1CDE" w:rsidRDefault="00BB3613" w:rsidP="00AE1094">
            <w:r w:rsidRPr="00CB1CDE">
              <w:t>DPYD_INT1</w:t>
            </w:r>
            <w:r w:rsidR="00B46BD8">
              <w:t>0</w:t>
            </w:r>
            <w:r w:rsidRPr="00CB1CDE">
              <w:t>_2R</w:t>
            </w:r>
          </w:p>
        </w:tc>
        <w:tc>
          <w:tcPr>
            <w:tcW w:w="3544" w:type="dxa"/>
          </w:tcPr>
          <w:p w14:paraId="229DDBA0" w14:textId="77777777" w:rsidR="00BB3613" w:rsidRDefault="00BB3613" w:rsidP="00AE1094">
            <w:r w:rsidRPr="00BC7B45">
              <w:t>CTT TGT CTC CGT GCT GTG GT</w:t>
            </w:r>
          </w:p>
        </w:tc>
      </w:tr>
      <w:tr w:rsidR="00BB3613" w14:paraId="4092F697" w14:textId="77777777" w:rsidTr="00AE1094">
        <w:tc>
          <w:tcPr>
            <w:tcW w:w="2263" w:type="dxa"/>
          </w:tcPr>
          <w:p w14:paraId="08515FC6" w14:textId="676EF9FB" w:rsidR="00BB3613" w:rsidRPr="00D933A6" w:rsidRDefault="00BB3613" w:rsidP="00AE1094">
            <w:r w:rsidRPr="00D933A6">
              <w:t>DPYD_INT1</w:t>
            </w:r>
            <w:r w:rsidR="00B46BD8">
              <w:t>0</w:t>
            </w:r>
            <w:r w:rsidRPr="00D933A6">
              <w:t>_3F</w:t>
            </w:r>
          </w:p>
        </w:tc>
        <w:tc>
          <w:tcPr>
            <w:tcW w:w="3544" w:type="dxa"/>
          </w:tcPr>
          <w:p w14:paraId="34D3E8B3" w14:textId="77777777" w:rsidR="00BB3613" w:rsidRPr="00D933A6" w:rsidRDefault="00BB3613" w:rsidP="00AE1094">
            <w:r w:rsidRPr="00D933A6">
              <w:t>GTG TCA TCC CCC TGT CAT CA</w:t>
            </w:r>
          </w:p>
        </w:tc>
      </w:tr>
      <w:tr w:rsidR="00BB3613" w14:paraId="6F2EA899" w14:textId="77777777" w:rsidTr="00AE1094">
        <w:tc>
          <w:tcPr>
            <w:tcW w:w="2263" w:type="dxa"/>
          </w:tcPr>
          <w:p w14:paraId="610AD758" w14:textId="691CA4A5" w:rsidR="00BB3613" w:rsidRPr="00D933A6" w:rsidRDefault="00BB3613" w:rsidP="00AE1094">
            <w:r w:rsidRPr="00D933A6">
              <w:t>DPYD_INT1</w:t>
            </w:r>
            <w:r w:rsidR="00B46BD8">
              <w:t>0</w:t>
            </w:r>
            <w:r w:rsidRPr="00D933A6">
              <w:t>_3R</w:t>
            </w:r>
          </w:p>
        </w:tc>
        <w:tc>
          <w:tcPr>
            <w:tcW w:w="3544" w:type="dxa"/>
          </w:tcPr>
          <w:p w14:paraId="77F438A9" w14:textId="77777777" w:rsidR="00BB3613" w:rsidRPr="00D933A6" w:rsidRDefault="00BB3613" w:rsidP="00AE1094">
            <w:r w:rsidRPr="00D933A6">
              <w:t>TCA ACA TGC CTC ACT GGT CTG</w:t>
            </w:r>
          </w:p>
        </w:tc>
      </w:tr>
      <w:tr w:rsidR="00BB3613" w14:paraId="7D9DDF50" w14:textId="77777777" w:rsidTr="00AE1094">
        <w:tc>
          <w:tcPr>
            <w:tcW w:w="2263" w:type="dxa"/>
          </w:tcPr>
          <w:p w14:paraId="6C06E380" w14:textId="18AEE1BB" w:rsidR="00BB3613" w:rsidRPr="00D933A6" w:rsidRDefault="00BB3613" w:rsidP="00AE1094">
            <w:r w:rsidRPr="00D933A6">
              <w:t>DPYD_INT1</w:t>
            </w:r>
            <w:r w:rsidR="00B46BD8">
              <w:t>0</w:t>
            </w:r>
            <w:r w:rsidRPr="00D933A6">
              <w:t>_4F</w:t>
            </w:r>
          </w:p>
        </w:tc>
        <w:tc>
          <w:tcPr>
            <w:tcW w:w="3544" w:type="dxa"/>
          </w:tcPr>
          <w:p w14:paraId="5F529152" w14:textId="77777777" w:rsidR="00BB3613" w:rsidRPr="00D933A6" w:rsidRDefault="00BB3613" w:rsidP="00AE1094">
            <w:r w:rsidRPr="00D933A6">
              <w:t>CTC CTT TAC CCT TCC ACA CCC</w:t>
            </w:r>
          </w:p>
        </w:tc>
      </w:tr>
      <w:tr w:rsidR="00BB3613" w14:paraId="1C663E3B" w14:textId="77777777" w:rsidTr="00AE1094">
        <w:tc>
          <w:tcPr>
            <w:tcW w:w="2263" w:type="dxa"/>
          </w:tcPr>
          <w:p w14:paraId="2C8CE8D0" w14:textId="61844369" w:rsidR="00BB3613" w:rsidRPr="00D933A6" w:rsidRDefault="00BB3613" w:rsidP="00AE1094">
            <w:r w:rsidRPr="00D933A6">
              <w:t>DPYD_INT1</w:t>
            </w:r>
            <w:r w:rsidR="00B46BD8">
              <w:t>0</w:t>
            </w:r>
            <w:r w:rsidRPr="00D933A6">
              <w:t>_4R</w:t>
            </w:r>
          </w:p>
        </w:tc>
        <w:tc>
          <w:tcPr>
            <w:tcW w:w="3544" w:type="dxa"/>
          </w:tcPr>
          <w:p w14:paraId="34CC4B01" w14:textId="77777777" w:rsidR="00BB3613" w:rsidRDefault="00BB3613" w:rsidP="00AE1094">
            <w:r w:rsidRPr="00D933A6">
              <w:t>TGG GCA TTT CAC CTA GCA GT</w:t>
            </w:r>
          </w:p>
        </w:tc>
      </w:tr>
      <w:tr w:rsidR="00BB3613" w14:paraId="228904FB" w14:textId="77777777" w:rsidTr="00AE1094">
        <w:tc>
          <w:tcPr>
            <w:tcW w:w="2263" w:type="dxa"/>
          </w:tcPr>
          <w:p w14:paraId="196E213F" w14:textId="660AF0D4" w:rsidR="00BB3613" w:rsidRPr="00AA2DC4" w:rsidRDefault="00BB3613" w:rsidP="00AE1094">
            <w:r w:rsidRPr="00AA2DC4">
              <w:t>DPYD_EX1</w:t>
            </w:r>
            <w:r w:rsidR="00B46BD8">
              <w:t>1</w:t>
            </w:r>
            <w:r w:rsidRPr="00AA2DC4">
              <w:t>_FW</w:t>
            </w:r>
          </w:p>
        </w:tc>
        <w:tc>
          <w:tcPr>
            <w:tcW w:w="3544" w:type="dxa"/>
          </w:tcPr>
          <w:p w14:paraId="30FE3020" w14:textId="77777777" w:rsidR="00BB3613" w:rsidRPr="00AA2DC4" w:rsidRDefault="00BB3613" w:rsidP="00AE1094">
            <w:r w:rsidRPr="00AA2DC4">
              <w:t>ATG CTT GTT TCG CTG TCC TCA</w:t>
            </w:r>
          </w:p>
        </w:tc>
      </w:tr>
      <w:tr w:rsidR="00BB3613" w14:paraId="0B1FB265" w14:textId="77777777" w:rsidTr="00AE1094">
        <w:tc>
          <w:tcPr>
            <w:tcW w:w="2263" w:type="dxa"/>
          </w:tcPr>
          <w:p w14:paraId="7D90E45A" w14:textId="4FF5F2CF" w:rsidR="00BB3613" w:rsidRPr="00AA2DC4" w:rsidRDefault="00BB3613" w:rsidP="00AE1094">
            <w:r w:rsidRPr="00AA2DC4">
              <w:t>DPYD_EX1</w:t>
            </w:r>
            <w:r w:rsidR="00B46BD8">
              <w:t>1</w:t>
            </w:r>
            <w:r w:rsidRPr="00AA2DC4">
              <w:t>_RV</w:t>
            </w:r>
          </w:p>
        </w:tc>
        <w:tc>
          <w:tcPr>
            <w:tcW w:w="3544" w:type="dxa"/>
          </w:tcPr>
          <w:p w14:paraId="3A95425D" w14:textId="77777777" w:rsidR="00BB3613" w:rsidRDefault="00BB3613" w:rsidP="00AE1094">
            <w:r w:rsidRPr="00AA2DC4">
              <w:t>GCT CCC AGC ACT GTA CCT TTA G</w:t>
            </w:r>
          </w:p>
        </w:tc>
      </w:tr>
      <w:tr w:rsidR="00BB3613" w14:paraId="24F0FF17" w14:textId="77777777" w:rsidTr="00AE1094">
        <w:tc>
          <w:tcPr>
            <w:tcW w:w="2263" w:type="dxa"/>
          </w:tcPr>
          <w:p w14:paraId="5A0B808A" w14:textId="683366EA" w:rsidR="00BB3613" w:rsidRPr="00FF5910" w:rsidRDefault="00BB3613" w:rsidP="00AE1094">
            <w:r w:rsidRPr="00FF5910">
              <w:t>DPYD_INT</w:t>
            </w:r>
            <w:r w:rsidR="00B46BD8">
              <w:t>8</w:t>
            </w:r>
            <w:r w:rsidRPr="00FF5910">
              <w:t>_1FSEQ</w:t>
            </w:r>
          </w:p>
        </w:tc>
        <w:tc>
          <w:tcPr>
            <w:tcW w:w="3544" w:type="dxa"/>
          </w:tcPr>
          <w:p w14:paraId="064F22A6" w14:textId="77777777" w:rsidR="00BB3613" w:rsidRPr="00FF5910" w:rsidRDefault="00BB3613" w:rsidP="00AE1094">
            <w:r w:rsidRPr="00FF5910">
              <w:t>TTT CTG TTA ACT GGC TCA CAA CAC</w:t>
            </w:r>
          </w:p>
        </w:tc>
      </w:tr>
      <w:tr w:rsidR="00BB3613" w14:paraId="1E5A7F59" w14:textId="77777777" w:rsidTr="00AE1094">
        <w:tc>
          <w:tcPr>
            <w:tcW w:w="2263" w:type="dxa"/>
          </w:tcPr>
          <w:p w14:paraId="4C76E574" w14:textId="762840EC" w:rsidR="00BB3613" w:rsidRPr="00FF5910" w:rsidRDefault="00BB3613" w:rsidP="00AE1094">
            <w:r w:rsidRPr="00FF5910">
              <w:t>DPYD_INT</w:t>
            </w:r>
            <w:r w:rsidR="00B46BD8">
              <w:t>8</w:t>
            </w:r>
            <w:r w:rsidRPr="00FF5910">
              <w:t>_2FSEQ</w:t>
            </w:r>
          </w:p>
        </w:tc>
        <w:tc>
          <w:tcPr>
            <w:tcW w:w="3544" w:type="dxa"/>
          </w:tcPr>
          <w:p w14:paraId="084D73A7" w14:textId="77777777" w:rsidR="00BB3613" w:rsidRPr="00FF5910" w:rsidRDefault="00BB3613" w:rsidP="00AE1094">
            <w:r w:rsidRPr="00FF5910">
              <w:t>TGG ATC TGG GAA GCT GGA TG</w:t>
            </w:r>
          </w:p>
        </w:tc>
      </w:tr>
      <w:tr w:rsidR="00BB3613" w14:paraId="012E2476" w14:textId="77777777" w:rsidTr="00AE1094">
        <w:tc>
          <w:tcPr>
            <w:tcW w:w="2263" w:type="dxa"/>
          </w:tcPr>
          <w:p w14:paraId="10D43D38" w14:textId="64BE8547" w:rsidR="00BB3613" w:rsidRPr="00FF5910" w:rsidRDefault="00BB3613" w:rsidP="00AE1094">
            <w:r w:rsidRPr="00FF5910">
              <w:t>DPYD_INT</w:t>
            </w:r>
            <w:r w:rsidR="00B46BD8">
              <w:t>8</w:t>
            </w:r>
            <w:r w:rsidRPr="00FF5910">
              <w:t>_3FSEQ</w:t>
            </w:r>
          </w:p>
        </w:tc>
        <w:tc>
          <w:tcPr>
            <w:tcW w:w="3544" w:type="dxa"/>
          </w:tcPr>
          <w:p w14:paraId="393D568D" w14:textId="77777777" w:rsidR="00BB3613" w:rsidRPr="00FF5910" w:rsidRDefault="00BB3613" w:rsidP="00AE1094">
            <w:r w:rsidRPr="00FF5910">
              <w:t xml:space="preserve">TTT CAT CTG </w:t>
            </w:r>
            <w:proofErr w:type="spellStart"/>
            <w:r w:rsidRPr="00FF5910">
              <w:t>CTG</w:t>
            </w:r>
            <w:proofErr w:type="spellEnd"/>
            <w:r w:rsidRPr="00FF5910">
              <w:t xml:space="preserve"> </w:t>
            </w:r>
            <w:proofErr w:type="spellStart"/>
            <w:r w:rsidRPr="00FF5910">
              <w:t>CTG</w:t>
            </w:r>
            <w:proofErr w:type="spellEnd"/>
            <w:r w:rsidRPr="00FF5910">
              <w:t xml:space="preserve"> ATT GTG</w:t>
            </w:r>
          </w:p>
        </w:tc>
      </w:tr>
      <w:tr w:rsidR="00BB3613" w14:paraId="35DEBC9E" w14:textId="77777777" w:rsidTr="00AE1094">
        <w:tc>
          <w:tcPr>
            <w:tcW w:w="2263" w:type="dxa"/>
          </w:tcPr>
          <w:p w14:paraId="6239700C" w14:textId="6E110251" w:rsidR="00BB3613" w:rsidRPr="00FF5910" w:rsidRDefault="00BB3613" w:rsidP="00AE1094">
            <w:r w:rsidRPr="00FF5910">
              <w:t>DPYD_INT</w:t>
            </w:r>
            <w:r w:rsidR="00B46BD8">
              <w:t>8</w:t>
            </w:r>
            <w:r w:rsidRPr="00FF5910">
              <w:t>_4FSEQ</w:t>
            </w:r>
          </w:p>
        </w:tc>
        <w:tc>
          <w:tcPr>
            <w:tcW w:w="3544" w:type="dxa"/>
          </w:tcPr>
          <w:p w14:paraId="508C6A81" w14:textId="77777777" w:rsidR="00BB3613" w:rsidRPr="00FF5910" w:rsidRDefault="00BB3613" w:rsidP="00AE1094">
            <w:r w:rsidRPr="00FF5910">
              <w:t>TGG CTC CTA ATG AGT CAG TAA G</w:t>
            </w:r>
          </w:p>
        </w:tc>
      </w:tr>
      <w:tr w:rsidR="00BB3613" w14:paraId="7E551F5A" w14:textId="77777777" w:rsidTr="00AE1094">
        <w:tc>
          <w:tcPr>
            <w:tcW w:w="2263" w:type="dxa"/>
          </w:tcPr>
          <w:p w14:paraId="3CF6C680" w14:textId="270532F6" w:rsidR="00BB3613" w:rsidRPr="00FF5910" w:rsidRDefault="00BB3613" w:rsidP="00AE1094">
            <w:r w:rsidRPr="00FF5910">
              <w:t>DPYD_INT1</w:t>
            </w:r>
            <w:r w:rsidR="00B46BD8">
              <w:t>0</w:t>
            </w:r>
            <w:r w:rsidRPr="00FF5910">
              <w:t>_1RSEQ</w:t>
            </w:r>
          </w:p>
        </w:tc>
        <w:tc>
          <w:tcPr>
            <w:tcW w:w="3544" w:type="dxa"/>
          </w:tcPr>
          <w:p w14:paraId="6229F2D1" w14:textId="77777777" w:rsidR="00BB3613" w:rsidRPr="00FF5910" w:rsidRDefault="00BB3613" w:rsidP="00AE1094">
            <w:r w:rsidRPr="00FF5910">
              <w:t>CTA GGA AGT TCT TGT ATG GAA TCC</w:t>
            </w:r>
          </w:p>
        </w:tc>
      </w:tr>
      <w:tr w:rsidR="00BB3613" w14:paraId="0D91A221" w14:textId="77777777" w:rsidTr="00AE1094">
        <w:tc>
          <w:tcPr>
            <w:tcW w:w="2263" w:type="dxa"/>
          </w:tcPr>
          <w:p w14:paraId="22A0C153" w14:textId="203ECE9D" w:rsidR="00BB3613" w:rsidRPr="00FF5910" w:rsidRDefault="00BB3613" w:rsidP="00AE1094">
            <w:r w:rsidRPr="00FF5910">
              <w:t>DPYD_INT1</w:t>
            </w:r>
            <w:r w:rsidR="00B46BD8">
              <w:t>0</w:t>
            </w:r>
            <w:r w:rsidRPr="00FF5910">
              <w:t>_2RSEQ</w:t>
            </w:r>
          </w:p>
        </w:tc>
        <w:tc>
          <w:tcPr>
            <w:tcW w:w="3544" w:type="dxa"/>
          </w:tcPr>
          <w:p w14:paraId="0C2549EC" w14:textId="77777777" w:rsidR="00BB3613" w:rsidRPr="00FF5910" w:rsidRDefault="00BB3613" w:rsidP="00AE1094">
            <w:r w:rsidRPr="00FF5910">
              <w:t>GGA GGG TAA AGG AAG AGG CAT C</w:t>
            </w:r>
          </w:p>
        </w:tc>
      </w:tr>
      <w:tr w:rsidR="00BB3613" w14:paraId="3A472AE5" w14:textId="77777777" w:rsidTr="00AE1094">
        <w:tc>
          <w:tcPr>
            <w:tcW w:w="2263" w:type="dxa"/>
          </w:tcPr>
          <w:p w14:paraId="270572BA" w14:textId="3DB4F070" w:rsidR="00BB3613" w:rsidRPr="00FF5910" w:rsidRDefault="00BB3613" w:rsidP="00AE1094">
            <w:r w:rsidRPr="00FF5910">
              <w:t>DPYD_INT1</w:t>
            </w:r>
            <w:r w:rsidR="00B46BD8">
              <w:t>0</w:t>
            </w:r>
            <w:r w:rsidRPr="00FF5910">
              <w:t>_3RSEQ</w:t>
            </w:r>
          </w:p>
        </w:tc>
        <w:tc>
          <w:tcPr>
            <w:tcW w:w="3544" w:type="dxa"/>
          </w:tcPr>
          <w:p w14:paraId="170F1FE4" w14:textId="77777777" w:rsidR="00BB3613" w:rsidRPr="00FF5910" w:rsidRDefault="00BB3613" w:rsidP="00AE1094">
            <w:r w:rsidRPr="00FF5910">
              <w:t>GGG TTT CAC TGT GTT AGC CAG</w:t>
            </w:r>
          </w:p>
        </w:tc>
      </w:tr>
      <w:tr w:rsidR="00BB3613" w14:paraId="4D07EC14" w14:textId="77777777" w:rsidTr="00AE1094">
        <w:tc>
          <w:tcPr>
            <w:tcW w:w="2263" w:type="dxa"/>
          </w:tcPr>
          <w:p w14:paraId="57456E74" w14:textId="71E105D8" w:rsidR="00BB3613" w:rsidRPr="00FF5910" w:rsidRDefault="00BB3613" w:rsidP="00AE1094">
            <w:r w:rsidRPr="00FF5910">
              <w:t>DPYD_INT1</w:t>
            </w:r>
            <w:r w:rsidR="00B46BD8">
              <w:t>0</w:t>
            </w:r>
            <w:r w:rsidRPr="00FF5910">
              <w:t>_4RSEQ</w:t>
            </w:r>
          </w:p>
        </w:tc>
        <w:tc>
          <w:tcPr>
            <w:tcW w:w="3544" w:type="dxa"/>
          </w:tcPr>
          <w:p w14:paraId="1DAB3B20" w14:textId="77777777" w:rsidR="00BB3613" w:rsidRPr="00FF5910" w:rsidRDefault="00BB3613" w:rsidP="00AE1094">
            <w:r w:rsidRPr="00FF5910">
              <w:t>GTC TAT CAT TGT TGG ACA TTT GGG</w:t>
            </w:r>
          </w:p>
        </w:tc>
      </w:tr>
      <w:tr w:rsidR="00BB3613" w14:paraId="27BABCA3" w14:textId="77777777" w:rsidTr="00AE1094">
        <w:tc>
          <w:tcPr>
            <w:tcW w:w="2263" w:type="dxa"/>
          </w:tcPr>
          <w:p w14:paraId="43F8909C" w14:textId="79672883" w:rsidR="00BB3613" w:rsidRPr="00FF5910" w:rsidRDefault="00BB3613" w:rsidP="00AE1094">
            <w:r w:rsidRPr="00FF5910">
              <w:t>DPYD_INT1</w:t>
            </w:r>
            <w:r w:rsidR="00B46BD8">
              <w:t>0</w:t>
            </w:r>
            <w:r w:rsidRPr="00FF5910">
              <w:t>_5RSEQ</w:t>
            </w:r>
          </w:p>
        </w:tc>
        <w:tc>
          <w:tcPr>
            <w:tcW w:w="3544" w:type="dxa"/>
          </w:tcPr>
          <w:p w14:paraId="31D0863E" w14:textId="77777777" w:rsidR="00BB3613" w:rsidRDefault="00BB3613" w:rsidP="00AE1094">
            <w:r w:rsidRPr="00FF5910">
              <w:t>TTT AGA CAT GAA GTC CTT GCC C</w:t>
            </w:r>
          </w:p>
        </w:tc>
      </w:tr>
    </w:tbl>
    <w:p w14:paraId="73D253BC" w14:textId="66E33839" w:rsidR="00BB3613" w:rsidRDefault="00BB3613"/>
    <w:p w14:paraId="35F0D653" w14:textId="735AEC0A" w:rsidR="00BB3613" w:rsidRDefault="00BB3613"/>
    <w:p w14:paraId="021E3D30" w14:textId="5D1E1029" w:rsidR="00BB3613" w:rsidRDefault="00BB3613"/>
    <w:p w14:paraId="655ED7CD" w14:textId="0289BB54" w:rsidR="00BB3613" w:rsidRDefault="00BB3613"/>
    <w:p w14:paraId="78E42F8C" w14:textId="65010A3E" w:rsidR="00BB3613" w:rsidRDefault="00BB3613"/>
    <w:p w14:paraId="73F2CB28" w14:textId="4468A72E" w:rsidR="00BB3613" w:rsidRDefault="00BB3613"/>
    <w:p w14:paraId="7DE26E0B" w14:textId="72A49022" w:rsidR="00BB3613" w:rsidRDefault="00BB3613"/>
    <w:p w14:paraId="2E3A572C" w14:textId="0F2EFF57" w:rsidR="00BB3613" w:rsidRDefault="00BB3613"/>
    <w:p w14:paraId="1906639B" w14:textId="2527F139" w:rsidR="00BB3613" w:rsidRDefault="00BB3613"/>
    <w:p w14:paraId="085DEF3A" w14:textId="16AF3D8B" w:rsidR="00BB3613" w:rsidRDefault="00BB3613"/>
    <w:p w14:paraId="5BD8BD2F" w14:textId="24DE9D0D" w:rsidR="00BB3613" w:rsidRDefault="00BB3613"/>
    <w:p w14:paraId="0B3BC18F" w14:textId="0E7D4985" w:rsidR="00BB3613" w:rsidRDefault="00BB3613"/>
    <w:p w14:paraId="777A1A20" w14:textId="22494147" w:rsidR="00BB3613" w:rsidRDefault="00BB3613"/>
    <w:p w14:paraId="6F59F9D0" w14:textId="69D1832A" w:rsidR="00BB3613" w:rsidRDefault="00BB3613"/>
    <w:p w14:paraId="25A1E3F6" w14:textId="77777777" w:rsidR="00BB3613" w:rsidRDefault="00BB3613"/>
    <w:p w14:paraId="5450FCDE" w14:textId="4201B607" w:rsidR="00E254A2" w:rsidRDefault="00E254A2"/>
    <w:p w14:paraId="56B0FB2A" w14:textId="3BFCE19B" w:rsidR="00E254A2" w:rsidRDefault="00E254A2"/>
    <w:p w14:paraId="6F67D6B1" w14:textId="77777777" w:rsidR="00017E88" w:rsidRDefault="00017E88"/>
    <w:p w14:paraId="4A567744" w14:textId="55460C1B" w:rsidR="00E254A2" w:rsidRDefault="00E254A2"/>
    <w:p w14:paraId="7B4B5666" w14:textId="143E8B28" w:rsidR="00BB3613" w:rsidRDefault="00BB3613"/>
    <w:p w14:paraId="3E6D3A00" w14:textId="7F56DBE0" w:rsidR="00BB3613" w:rsidRDefault="00BB3613"/>
    <w:p w14:paraId="423E2453" w14:textId="6504590B" w:rsidR="00BB3613" w:rsidRDefault="00BB3613"/>
    <w:p w14:paraId="72D8F37A" w14:textId="08019286" w:rsidR="00BB3613" w:rsidRDefault="00BB3613"/>
    <w:p w14:paraId="3F5ED441" w14:textId="34019695" w:rsidR="00BB3613" w:rsidRDefault="00BB3613"/>
    <w:p w14:paraId="3BFAAB38" w14:textId="1A875C10" w:rsidR="00BB3613" w:rsidRDefault="00BB3613"/>
    <w:p w14:paraId="55E387AF" w14:textId="14D9356B" w:rsidR="00BB3613" w:rsidRDefault="00BB3613"/>
    <w:p w14:paraId="6BE31279" w14:textId="0148AC8A" w:rsidR="00BB3613" w:rsidRDefault="00BB3613"/>
    <w:p w14:paraId="5C0FD1EB" w14:textId="65F50F85" w:rsidR="00BB3613" w:rsidRDefault="00BB3613"/>
    <w:p w14:paraId="05613CE2" w14:textId="7E695C3A" w:rsidR="00BB3613" w:rsidRDefault="00BB3613"/>
    <w:p w14:paraId="2B040AC4" w14:textId="77777777" w:rsidR="00BB3613" w:rsidRDefault="00BB3613"/>
    <w:p w14:paraId="74F60BD7" w14:textId="77777777" w:rsidR="00BB3613" w:rsidRDefault="00BB3613">
      <w:pPr>
        <w:rPr>
          <w:b/>
        </w:rPr>
        <w:sectPr w:rsidR="00BB3613" w:rsidSect="00BB361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9E82082" w14:textId="551DD80B" w:rsidR="00BB3613" w:rsidRDefault="00BB3613">
      <w:r w:rsidRPr="00BB3613">
        <w:rPr>
          <w:b/>
        </w:rPr>
        <w:lastRenderedPageBreak/>
        <w:t>Table 2:</w:t>
      </w:r>
      <w:r w:rsidRPr="00BB3613">
        <w:t xml:space="preserve"> </w:t>
      </w:r>
      <w:proofErr w:type="spellStart"/>
      <w:r w:rsidRPr="00BB3613">
        <w:rPr>
          <w:b/>
        </w:rPr>
        <w:t>RepeatMasker</w:t>
      </w:r>
      <w:proofErr w:type="spellEnd"/>
      <w:r w:rsidRPr="00BB3613">
        <w:rPr>
          <w:b/>
        </w:rPr>
        <w:t xml:space="preserve"> output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0"/>
        <w:gridCol w:w="664"/>
        <w:gridCol w:w="663"/>
        <w:gridCol w:w="662"/>
        <w:gridCol w:w="2585"/>
        <w:gridCol w:w="830"/>
        <w:gridCol w:w="810"/>
        <w:gridCol w:w="821"/>
        <w:gridCol w:w="1590"/>
        <w:gridCol w:w="1673"/>
        <w:gridCol w:w="772"/>
        <w:gridCol w:w="746"/>
        <w:gridCol w:w="796"/>
        <w:gridCol w:w="576"/>
      </w:tblGrid>
      <w:tr w:rsidR="00C64CA1" w14:paraId="42FB7864" w14:textId="77777777" w:rsidTr="004A595E">
        <w:trPr>
          <w:trHeight w:val="557"/>
        </w:trPr>
        <w:tc>
          <w:tcPr>
            <w:tcW w:w="760" w:type="dxa"/>
            <w:vMerge w:val="restart"/>
            <w:shd w:val="pct20" w:color="auto" w:fill="auto"/>
          </w:tcPr>
          <w:p w14:paraId="5B6E8DF1" w14:textId="223F4186" w:rsidR="00017E88" w:rsidRPr="004A595E" w:rsidRDefault="00017E88" w:rsidP="00017E88">
            <w:pPr>
              <w:jc w:val="center"/>
              <w:rPr>
                <w:b/>
              </w:rPr>
            </w:pPr>
            <w:r w:rsidRPr="004A595E">
              <w:rPr>
                <w:b/>
              </w:rPr>
              <w:t>SW score</w:t>
            </w:r>
          </w:p>
        </w:tc>
        <w:tc>
          <w:tcPr>
            <w:tcW w:w="664" w:type="dxa"/>
            <w:vMerge w:val="restart"/>
            <w:shd w:val="pct20" w:color="auto" w:fill="auto"/>
          </w:tcPr>
          <w:p w14:paraId="3B483FFA" w14:textId="43A3E64D" w:rsidR="00017E88" w:rsidRPr="004A595E" w:rsidRDefault="00017E88" w:rsidP="00017E88">
            <w:pPr>
              <w:jc w:val="center"/>
              <w:rPr>
                <w:b/>
              </w:rPr>
            </w:pPr>
            <w:r w:rsidRPr="004A595E">
              <w:rPr>
                <w:b/>
              </w:rPr>
              <w:t>Perc div.</w:t>
            </w:r>
          </w:p>
        </w:tc>
        <w:tc>
          <w:tcPr>
            <w:tcW w:w="663" w:type="dxa"/>
            <w:vMerge w:val="restart"/>
            <w:shd w:val="pct20" w:color="auto" w:fill="auto"/>
          </w:tcPr>
          <w:p w14:paraId="5DCB2319" w14:textId="1D4C9D0A" w:rsidR="00017E88" w:rsidRPr="004A595E" w:rsidRDefault="00017E88" w:rsidP="00017E88">
            <w:pPr>
              <w:jc w:val="center"/>
              <w:rPr>
                <w:b/>
              </w:rPr>
            </w:pPr>
            <w:r w:rsidRPr="004A595E">
              <w:rPr>
                <w:b/>
              </w:rPr>
              <w:t>Perc del.</w:t>
            </w:r>
          </w:p>
        </w:tc>
        <w:tc>
          <w:tcPr>
            <w:tcW w:w="662" w:type="dxa"/>
            <w:vMerge w:val="restart"/>
            <w:shd w:val="pct20" w:color="auto" w:fill="auto"/>
          </w:tcPr>
          <w:p w14:paraId="550E68A5" w14:textId="275B991D" w:rsidR="00017E88" w:rsidRPr="004A595E" w:rsidRDefault="00017E88" w:rsidP="00017E88">
            <w:pPr>
              <w:jc w:val="center"/>
              <w:rPr>
                <w:b/>
              </w:rPr>
            </w:pPr>
            <w:r w:rsidRPr="004A595E">
              <w:rPr>
                <w:b/>
              </w:rPr>
              <w:t>Perc ins.</w:t>
            </w:r>
          </w:p>
        </w:tc>
        <w:tc>
          <w:tcPr>
            <w:tcW w:w="2585" w:type="dxa"/>
            <w:vMerge w:val="restart"/>
            <w:shd w:val="pct20" w:color="auto" w:fill="auto"/>
          </w:tcPr>
          <w:p w14:paraId="7739CD61" w14:textId="5F1263AA" w:rsidR="00017E88" w:rsidRPr="004A595E" w:rsidRDefault="00017E88" w:rsidP="00017E88">
            <w:pPr>
              <w:jc w:val="center"/>
              <w:rPr>
                <w:b/>
              </w:rPr>
            </w:pPr>
            <w:r w:rsidRPr="004A595E">
              <w:rPr>
                <w:b/>
              </w:rPr>
              <w:t>Query sequence</w:t>
            </w:r>
            <w:r w:rsidR="004A595E">
              <w:rPr>
                <w:b/>
              </w:rPr>
              <w:t>*</w:t>
            </w:r>
          </w:p>
        </w:tc>
        <w:tc>
          <w:tcPr>
            <w:tcW w:w="2461" w:type="dxa"/>
            <w:gridSpan w:val="3"/>
            <w:tcBorders>
              <w:bottom w:val="single" w:sz="4" w:space="0" w:color="auto"/>
            </w:tcBorders>
            <w:shd w:val="pct20" w:color="auto" w:fill="auto"/>
          </w:tcPr>
          <w:p w14:paraId="576F2A21" w14:textId="77777777" w:rsidR="00017E88" w:rsidRPr="004A595E" w:rsidRDefault="00017E88" w:rsidP="00017E88">
            <w:pPr>
              <w:jc w:val="center"/>
              <w:rPr>
                <w:b/>
              </w:rPr>
            </w:pPr>
            <w:r w:rsidRPr="004A595E">
              <w:rPr>
                <w:b/>
              </w:rPr>
              <w:t>Position in query</w:t>
            </w:r>
          </w:p>
          <w:p w14:paraId="76CB1199" w14:textId="0C207604" w:rsidR="00017E88" w:rsidRPr="004A595E" w:rsidRDefault="00017E88" w:rsidP="00017E88">
            <w:pPr>
              <w:jc w:val="center"/>
              <w:rPr>
                <w:b/>
              </w:rPr>
            </w:pPr>
          </w:p>
        </w:tc>
        <w:tc>
          <w:tcPr>
            <w:tcW w:w="1590" w:type="dxa"/>
            <w:vMerge w:val="restart"/>
            <w:shd w:val="pct20" w:color="auto" w:fill="auto"/>
          </w:tcPr>
          <w:p w14:paraId="747EFCC2" w14:textId="77777777" w:rsidR="00017E88" w:rsidRPr="004A595E" w:rsidRDefault="00017E88" w:rsidP="00017E88">
            <w:pPr>
              <w:jc w:val="center"/>
              <w:rPr>
                <w:b/>
              </w:rPr>
            </w:pPr>
            <w:r w:rsidRPr="004A595E">
              <w:rPr>
                <w:b/>
              </w:rPr>
              <w:t xml:space="preserve">Matching </w:t>
            </w:r>
          </w:p>
          <w:p w14:paraId="12EB0918" w14:textId="12EBA0A8" w:rsidR="00017E88" w:rsidRPr="004A595E" w:rsidRDefault="00017E88" w:rsidP="00017E88">
            <w:pPr>
              <w:jc w:val="center"/>
              <w:rPr>
                <w:b/>
              </w:rPr>
            </w:pPr>
            <w:r w:rsidRPr="004A595E">
              <w:rPr>
                <w:b/>
              </w:rPr>
              <w:t>repeat</w:t>
            </w:r>
          </w:p>
        </w:tc>
        <w:tc>
          <w:tcPr>
            <w:tcW w:w="1673" w:type="dxa"/>
            <w:vMerge w:val="restart"/>
            <w:shd w:val="pct20" w:color="auto" w:fill="auto"/>
          </w:tcPr>
          <w:p w14:paraId="5DC88E1F" w14:textId="592CA5B7" w:rsidR="00017E88" w:rsidRPr="004A595E" w:rsidRDefault="00017E88" w:rsidP="00017E88">
            <w:pPr>
              <w:jc w:val="center"/>
              <w:rPr>
                <w:b/>
              </w:rPr>
            </w:pPr>
            <w:r w:rsidRPr="004A595E">
              <w:rPr>
                <w:b/>
              </w:rPr>
              <w:t>Repeat class/family</w:t>
            </w:r>
          </w:p>
        </w:tc>
        <w:tc>
          <w:tcPr>
            <w:tcW w:w="2314" w:type="dxa"/>
            <w:gridSpan w:val="3"/>
            <w:tcBorders>
              <w:bottom w:val="single" w:sz="4" w:space="0" w:color="auto"/>
            </w:tcBorders>
            <w:shd w:val="pct20" w:color="auto" w:fill="auto"/>
          </w:tcPr>
          <w:p w14:paraId="3087819E" w14:textId="3EAADD69" w:rsidR="00017E88" w:rsidRPr="004A595E" w:rsidRDefault="00017E88" w:rsidP="00017E88">
            <w:pPr>
              <w:jc w:val="center"/>
              <w:rPr>
                <w:b/>
              </w:rPr>
            </w:pPr>
            <w:r w:rsidRPr="004A595E">
              <w:rPr>
                <w:b/>
              </w:rPr>
              <w:t>Position in repeat</w:t>
            </w:r>
          </w:p>
        </w:tc>
        <w:tc>
          <w:tcPr>
            <w:tcW w:w="576" w:type="dxa"/>
            <w:vMerge w:val="restart"/>
            <w:shd w:val="pct20" w:color="auto" w:fill="auto"/>
          </w:tcPr>
          <w:p w14:paraId="59844943" w14:textId="387DD3D9" w:rsidR="00017E88" w:rsidRPr="004A595E" w:rsidRDefault="00017E88" w:rsidP="00017E88">
            <w:pPr>
              <w:jc w:val="center"/>
              <w:rPr>
                <w:b/>
              </w:rPr>
            </w:pPr>
            <w:r w:rsidRPr="004A595E">
              <w:rPr>
                <w:b/>
              </w:rPr>
              <w:t>ID</w:t>
            </w:r>
          </w:p>
        </w:tc>
      </w:tr>
      <w:tr w:rsidR="00C64CA1" w14:paraId="20B9F30B" w14:textId="77777777" w:rsidTr="00C64CA1">
        <w:trPr>
          <w:trHeight w:val="140"/>
        </w:trPr>
        <w:tc>
          <w:tcPr>
            <w:tcW w:w="760" w:type="dxa"/>
            <w:vMerge/>
            <w:tcBorders>
              <w:bottom w:val="single" w:sz="4" w:space="0" w:color="auto"/>
            </w:tcBorders>
          </w:tcPr>
          <w:p w14:paraId="2DAE1F45" w14:textId="77777777" w:rsidR="00017E88" w:rsidRDefault="00017E88" w:rsidP="00017E88"/>
        </w:tc>
        <w:tc>
          <w:tcPr>
            <w:tcW w:w="664" w:type="dxa"/>
            <w:vMerge/>
            <w:tcBorders>
              <w:bottom w:val="single" w:sz="4" w:space="0" w:color="auto"/>
            </w:tcBorders>
          </w:tcPr>
          <w:p w14:paraId="0BF25902" w14:textId="77777777" w:rsidR="00017E88" w:rsidRDefault="00017E88" w:rsidP="00017E88"/>
        </w:tc>
        <w:tc>
          <w:tcPr>
            <w:tcW w:w="663" w:type="dxa"/>
            <w:vMerge/>
            <w:tcBorders>
              <w:bottom w:val="single" w:sz="4" w:space="0" w:color="auto"/>
            </w:tcBorders>
          </w:tcPr>
          <w:p w14:paraId="6B4D6B61" w14:textId="77777777" w:rsidR="00017E88" w:rsidRDefault="00017E88" w:rsidP="00017E88"/>
        </w:tc>
        <w:tc>
          <w:tcPr>
            <w:tcW w:w="662" w:type="dxa"/>
            <w:vMerge/>
            <w:tcBorders>
              <w:bottom w:val="single" w:sz="4" w:space="0" w:color="auto"/>
            </w:tcBorders>
          </w:tcPr>
          <w:p w14:paraId="141D5749" w14:textId="77777777" w:rsidR="00017E88" w:rsidRDefault="00017E88" w:rsidP="00017E88"/>
        </w:tc>
        <w:tc>
          <w:tcPr>
            <w:tcW w:w="2585" w:type="dxa"/>
            <w:vMerge/>
            <w:tcBorders>
              <w:bottom w:val="single" w:sz="4" w:space="0" w:color="auto"/>
            </w:tcBorders>
          </w:tcPr>
          <w:p w14:paraId="44AA467D" w14:textId="77777777" w:rsidR="00017E88" w:rsidRDefault="00017E88" w:rsidP="00017E88"/>
        </w:tc>
        <w:tc>
          <w:tcPr>
            <w:tcW w:w="830" w:type="dxa"/>
            <w:tcBorders>
              <w:bottom w:val="single" w:sz="4" w:space="0" w:color="auto"/>
            </w:tcBorders>
            <w:shd w:val="pct20" w:color="auto" w:fill="auto"/>
          </w:tcPr>
          <w:p w14:paraId="535F0160" w14:textId="66A0FE12" w:rsidR="00017E88" w:rsidRDefault="00017E88" w:rsidP="00017E88">
            <w:r>
              <w:t>Begin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pct20" w:color="auto" w:fill="auto"/>
          </w:tcPr>
          <w:p w14:paraId="7EC4A327" w14:textId="4D7B507C" w:rsidR="00017E88" w:rsidRDefault="00017E88" w:rsidP="00017E88">
            <w:r>
              <w:t>end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pct20" w:color="auto" w:fill="auto"/>
          </w:tcPr>
          <w:p w14:paraId="58B402DB" w14:textId="545C21B6" w:rsidR="00017E88" w:rsidRDefault="00017E88" w:rsidP="00017E88">
            <w:r>
              <w:t>(left)</w:t>
            </w:r>
          </w:p>
        </w:tc>
        <w:tc>
          <w:tcPr>
            <w:tcW w:w="1590" w:type="dxa"/>
            <w:vMerge/>
            <w:tcBorders>
              <w:bottom w:val="single" w:sz="4" w:space="0" w:color="auto"/>
            </w:tcBorders>
          </w:tcPr>
          <w:p w14:paraId="0CDE76C9" w14:textId="77777777" w:rsidR="00017E88" w:rsidRDefault="00017E88" w:rsidP="00017E88"/>
        </w:tc>
        <w:tc>
          <w:tcPr>
            <w:tcW w:w="1673" w:type="dxa"/>
            <w:vMerge/>
            <w:tcBorders>
              <w:bottom w:val="single" w:sz="4" w:space="0" w:color="auto"/>
            </w:tcBorders>
          </w:tcPr>
          <w:p w14:paraId="4D7FADB9" w14:textId="77777777" w:rsidR="00017E88" w:rsidRDefault="00017E88" w:rsidP="00017E88"/>
        </w:tc>
        <w:tc>
          <w:tcPr>
            <w:tcW w:w="772" w:type="dxa"/>
            <w:tcBorders>
              <w:bottom w:val="single" w:sz="4" w:space="0" w:color="auto"/>
            </w:tcBorders>
            <w:shd w:val="pct20" w:color="auto" w:fill="auto"/>
          </w:tcPr>
          <w:p w14:paraId="36386E98" w14:textId="2B431110" w:rsidR="00017E88" w:rsidRDefault="00017E88" w:rsidP="00017E88">
            <w:r w:rsidRPr="00BD43DC">
              <w:t>Begin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shd w:val="pct20" w:color="auto" w:fill="auto"/>
          </w:tcPr>
          <w:p w14:paraId="2DF795A3" w14:textId="46F25832" w:rsidR="00017E88" w:rsidRDefault="00017E88" w:rsidP="00017E88">
            <w:r w:rsidRPr="00BD43DC">
              <w:t>end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pct20" w:color="auto" w:fill="auto"/>
          </w:tcPr>
          <w:p w14:paraId="0E344E95" w14:textId="5A2E57A5" w:rsidR="00017E88" w:rsidRDefault="00017E88" w:rsidP="00017E88">
            <w:r w:rsidRPr="00BD43DC">
              <w:t>(left)</w:t>
            </w:r>
          </w:p>
        </w:tc>
        <w:tc>
          <w:tcPr>
            <w:tcW w:w="576" w:type="dxa"/>
            <w:vMerge/>
            <w:tcBorders>
              <w:bottom w:val="single" w:sz="4" w:space="0" w:color="auto"/>
            </w:tcBorders>
          </w:tcPr>
          <w:p w14:paraId="07B75EBB" w14:textId="77777777" w:rsidR="00017E88" w:rsidRDefault="00017E88" w:rsidP="00017E88"/>
        </w:tc>
      </w:tr>
      <w:tr w:rsidR="00C64CA1" w14:paraId="39BACC68" w14:textId="77777777" w:rsidTr="00F511F3">
        <w:tc>
          <w:tcPr>
            <w:tcW w:w="760" w:type="dxa"/>
            <w:shd w:val="clear" w:color="auto" w:fill="auto"/>
          </w:tcPr>
          <w:p w14:paraId="44466121" w14:textId="67C884D0" w:rsidR="00017E88" w:rsidRDefault="00017E88" w:rsidP="00050279">
            <w:pPr>
              <w:jc w:val="center"/>
            </w:pPr>
            <w:r>
              <w:t>791</w:t>
            </w:r>
          </w:p>
        </w:tc>
        <w:tc>
          <w:tcPr>
            <w:tcW w:w="664" w:type="dxa"/>
            <w:shd w:val="clear" w:color="auto" w:fill="auto"/>
          </w:tcPr>
          <w:p w14:paraId="5B090FCB" w14:textId="35DF553E" w:rsidR="00017E88" w:rsidRDefault="00017E88" w:rsidP="00050279">
            <w:pPr>
              <w:jc w:val="center"/>
            </w:pPr>
            <w:r>
              <w:t>26.9</w:t>
            </w:r>
          </w:p>
        </w:tc>
        <w:tc>
          <w:tcPr>
            <w:tcW w:w="663" w:type="dxa"/>
            <w:shd w:val="clear" w:color="auto" w:fill="auto"/>
          </w:tcPr>
          <w:p w14:paraId="05AFD2AA" w14:textId="3D49FB08" w:rsidR="00017E88" w:rsidRDefault="00017E88" w:rsidP="00050279">
            <w:pPr>
              <w:jc w:val="center"/>
            </w:pPr>
            <w:r>
              <w:t>5.9</w:t>
            </w:r>
          </w:p>
        </w:tc>
        <w:tc>
          <w:tcPr>
            <w:tcW w:w="662" w:type="dxa"/>
            <w:shd w:val="clear" w:color="auto" w:fill="auto"/>
          </w:tcPr>
          <w:p w14:paraId="45317729" w14:textId="1DDEEF81" w:rsidR="00017E88" w:rsidRDefault="00017E88" w:rsidP="00050279">
            <w:pPr>
              <w:jc w:val="center"/>
            </w:pPr>
            <w:r>
              <w:t>1.8</w:t>
            </w:r>
          </w:p>
        </w:tc>
        <w:tc>
          <w:tcPr>
            <w:tcW w:w="2585" w:type="dxa"/>
            <w:shd w:val="clear" w:color="auto" w:fill="auto"/>
          </w:tcPr>
          <w:p w14:paraId="452146F4" w14:textId="4ABD1187" w:rsidR="00017E88" w:rsidRDefault="00FF5C1E" w:rsidP="00FF5C1E">
            <w:r>
              <w:t>Upstream_</w:t>
            </w:r>
            <w:r w:rsidR="00017E88">
              <w:t>INTR</w:t>
            </w:r>
            <w:r w:rsidR="00C64CA1">
              <w:t>8</w:t>
            </w:r>
          </w:p>
        </w:tc>
        <w:tc>
          <w:tcPr>
            <w:tcW w:w="830" w:type="dxa"/>
            <w:shd w:val="clear" w:color="auto" w:fill="auto"/>
          </w:tcPr>
          <w:p w14:paraId="15B52A9A" w14:textId="6D061BC8" w:rsidR="00017E88" w:rsidRDefault="00017E88" w:rsidP="00050279">
            <w:pPr>
              <w:jc w:val="center"/>
            </w:pPr>
            <w:r>
              <w:t>1</w:t>
            </w:r>
          </w:p>
        </w:tc>
        <w:tc>
          <w:tcPr>
            <w:tcW w:w="810" w:type="dxa"/>
            <w:shd w:val="clear" w:color="auto" w:fill="auto"/>
          </w:tcPr>
          <w:p w14:paraId="750424D3" w14:textId="2CE7500E" w:rsidR="00017E88" w:rsidRDefault="00017E88" w:rsidP="00050279">
            <w:pPr>
              <w:jc w:val="center"/>
            </w:pPr>
            <w:r>
              <w:t>276</w:t>
            </w:r>
          </w:p>
        </w:tc>
        <w:tc>
          <w:tcPr>
            <w:tcW w:w="821" w:type="dxa"/>
            <w:shd w:val="clear" w:color="auto" w:fill="auto"/>
          </w:tcPr>
          <w:p w14:paraId="2CF5FC3F" w14:textId="3D626FED" w:rsidR="00017E88" w:rsidRDefault="00384A0B" w:rsidP="00050279">
            <w:pPr>
              <w:jc w:val="center"/>
            </w:pPr>
            <w:r>
              <w:t>(</w:t>
            </w:r>
            <w:r w:rsidR="00017E88">
              <w:t>724</w:t>
            </w:r>
            <w:r>
              <w:t>)</w:t>
            </w:r>
          </w:p>
        </w:tc>
        <w:tc>
          <w:tcPr>
            <w:tcW w:w="1590" w:type="dxa"/>
            <w:shd w:val="clear" w:color="auto" w:fill="auto"/>
          </w:tcPr>
          <w:p w14:paraId="62300D17" w14:textId="676F1E9B" w:rsidR="00017E88" w:rsidRDefault="00017E88" w:rsidP="00050279">
            <w:r>
              <w:t>HAL1</w:t>
            </w:r>
          </w:p>
        </w:tc>
        <w:tc>
          <w:tcPr>
            <w:tcW w:w="1673" w:type="dxa"/>
            <w:shd w:val="clear" w:color="auto" w:fill="auto"/>
          </w:tcPr>
          <w:p w14:paraId="68731F91" w14:textId="57953C16" w:rsidR="00017E88" w:rsidRDefault="00017E88" w:rsidP="00050279">
            <w:r>
              <w:t>LINE/L1</w:t>
            </w:r>
          </w:p>
        </w:tc>
        <w:tc>
          <w:tcPr>
            <w:tcW w:w="772" w:type="dxa"/>
            <w:shd w:val="clear" w:color="auto" w:fill="auto"/>
          </w:tcPr>
          <w:p w14:paraId="238EF351" w14:textId="57CFFAD7" w:rsidR="00017E88" w:rsidRDefault="00017E88" w:rsidP="00050279">
            <w:pPr>
              <w:jc w:val="center"/>
            </w:pPr>
            <w:r>
              <w:t>103</w:t>
            </w:r>
          </w:p>
        </w:tc>
        <w:tc>
          <w:tcPr>
            <w:tcW w:w="746" w:type="dxa"/>
            <w:shd w:val="clear" w:color="auto" w:fill="auto"/>
          </w:tcPr>
          <w:p w14:paraId="4F3A14C9" w14:textId="77373808" w:rsidR="00017E88" w:rsidRDefault="00017E88" w:rsidP="00050279">
            <w:pPr>
              <w:jc w:val="center"/>
            </w:pPr>
            <w:r>
              <w:t>390</w:t>
            </w:r>
          </w:p>
        </w:tc>
        <w:tc>
          <w:tcPr>
            <w:tcW w:w="796" w:type="dxa"/>
            <w:shd w:val="clear" w:color="auto" w:fill="auto"/>
          </w:tcPr>
          <w:p w14:paraId="3E1924A5" w14:textId="0AD40B0C" w:rsidR="00017E88" w:rsidRDefault="00384A0B" w:rsidP="00050279">
            <w:pPr>
              <w:jc w:val="center"/>
            </w:pPr>
            <w:r>
              <w:t>(2117)</w:t>
            </w:r>
          </w:p>
        </w:tc>
        <w:tc>
          <w:tcPr>
            <w:tcW w:w="576" w:type="dxa"/>
            <w:shd w:val="clear" w:color="auto" w:fill="auto"/>
          </w:tcPr>
          <w:p w14:paraId="659FACF3" w14:textId="4E350AD7" w:rsidR="00017E88" w:rsidRDefault="00017E88" w:rsidP="00050279">
            <w:pPr>
              <w:jc w:val="center"/>
            </w:pPr>
            <w:r>
              <w:t>1</w:t>
            </w:r>
          </w:p>
        </w:tc>
      </w:tr>
      <w:tr w:rsidR="00C64CA1" w14:paraId="0E8609B9" w14:textId="77777777" w:rsidTr="00F511F3">
        <w:tc>
          <w:tcPr>
            <w:tcW w:w="760" w:type="dxa"/>
            <w:shd w:val="clear" w:color="auto" w:fill="auto"/>
          </w:tcPr>
          <w:p w14:paraId="4E407B5C" w14:textId="33EAD25F" w:rsidR="00017E88" w:rsidRDefault="00017E88" w:rsidP="00050279">
            <w:pPr>
              <w:jc w:val="center"/>
            </w:pPr>
            <w:r>
              <w:t>15</w:t>
            </w:r>
          </w:p>
        </w:tc>
        <w:tc>
          <w:tcPr>
            <w:tcW w:w="664" w:type="dxa"/>
            <w:shd w:val="clear" w:color="auto" w:fill="auto"/>
          </w:tcPr>
          <w:p w14:paraId="1AC96080" w14:textId="63716B6A" w:rsidR="00017E88" w:rsidRDefault="00017E88" w:rsidP="00050279">
            <w:pPr>
              <w:jc w:val="center"/>
            </w:pPr>
            <w:r>
              <w:t>0.0</w:t>
            </w:r>
          </w:p>
        </w:tc>
        <w:tc>
          <w:tcPr>
            <w:tcW w:w="663" w:type="dxa"/>
            <w:shd w:val="clear" w:color="auto" w:fill="auto"/>
          </w:tcPr>
          <w:p w14:paraId="3A87CD71" w14:textId="59595AF0" w:rsidR="00017E88" w:rsidRDefault="00017E88" w:rsidP="00050279">
            <w:pPr>
              <w:jc w:val="center"/>
            </w:pPr>
            <w:r>
              <w:t>10.7</w:t>
            </w:r>
          </w:p>
        </w:tc>
        <w:tc>
          <w:tcPr>
            <w:tcW w:w="662" w:type="dxa"/>
            <w:shd w:val="clear" w:color="auto" w:fill="auto"/>
          </w:tcPr>
          <w:p w14:paraId="06E131B6" w14:textId="370F8F0F" w:rsidR="00017E88" w:rsidRDefault="00017E88" w:rsidP="00050279">
            <w:pPr>
              <w:jc w:val="center"/>
            </w:pPr>
            <w:r>
              <w:t>0.0</w:t>
            </w:r>
          </w:p>
        </w:tc>
        <w:tc>
          <w:tcPr>
            <w:tcW w:w="2585" w:type="dxa"/>
            <w:shd w:val="clear" w:color="auto" w:fill="auto"/>
          </w:tcPr>
          <w:p w14:paraId="65296682" w14:textId="2EA9156C" w:rsidR="00017E88" w:rsidRDefault="00FF5C1E" w:rsidP="00FF5C1E">
            <w:r>
              <w:t>Downstream_</w:t>
            </w:r>
            <w:r w:rsidR="00017E88" w:rsidRPr="00FD1FD7">
              <w:t>INTR</w:t>
            </w:r>
            <w:r w:rsidR="00C64CA1">
              <w:t>8</w:t>
            </w:r>
          </w:p>
        </w:tc>
        <w:tc>
          <w:tcPr>
            <w:tcW w:w="830" w:type="dxa"/>
            <w:shd w:val="clear" w:color="auto" w:fill="auto"/>
          </w:tcPr>
          <w:p w14:paraId="083CB570" w14:textId="15AA753D" w:rsidR="00017E88" w:rsidRDefault="00017E88" w:rsidP="00050279">
            <w:pPr>
              <w:jc w:val="center"/>
            </w:pPr>
            <w:r>
              <w:t>79</w:t>
            </w:r>
          </w:p>
        </w:tc>
        <w:tc>
          <w:tcPr>
            <w:tcW w:w="810" w:type="dxa"/>
            <w:shd w:val="clear" w:color="auto" w:fill="auto"/>
          </w:tcPr>
          <w:p w14:paraId="61611345" w14:textId="4A3DBAC2" w:rsidR="00017E88" w:rsidRDefault="00017E88" w:rsidP="00050279">
            <w:pPr>
              <w:jc w:val="center"/>
            </w:pPr>
            <w:r>
              <w:t>106</w:t>
            </w:r>
          </w:p>
        </w:tc>
        <w:tc>
          <w:tcPr>
            <w:tcW w:w="821" w:type="dxa"/>
            <w:shd w:val="clear" w:color="auto" w:fill="auto"/>
          </w:tcPr>
          <w:p w14:paraId="2CB197A6" w14:textId="6F983627" w:rsidR="00017E88" w:rsidRDefault="00384A0B" w:rsidP="00050279">
            <w:pPr>
              <w:jc w:val="center"/>
            </w:pPr>
            <w:r>
              <w:t>(</w:t>
            </w:r>
            <w:r w:rsidR="00017E88">
              <w:t>894</w:t>
            </w:r>
            <w:r>
              <w:t>)</w:t>
            </w:r>
          </w:p>
        </w:tc>
        <w:tc>
          <w:tcPr>
            <w:tcW w:w="1590" w:type="dxa"/>
            <w:shd w:val="clear" w:color="auto" w:fill="auto"/>
          </w:tcPr>
          <w:p w14:paraId="1C094482" w14:textId="73DAD1DA" w:rsidR="00017E88" w:rsidRDefault="00017E88" w:rsidP="00050279">
            <w:r>
              <w:t>(AAGCAA)n</w:t>
            </w:r>
          </w:p>
        </w:tc>
        <w:tc>
          <w:tcPr>
            <w:tcW w:w="1673" w:type="dxa"/>
            <w:shd w:val="clear" w:color="auto" w:fill="auto"/>
          </w:tcPr>
          <w:p w14:paraId="2A95F942" w14:textId="4EE6E776" w:rsidR="00017E88" w:rsidRDefault="00017E88" w:rsidP="00050279">
            <w:r>
              <w:t>Simple _repeat</w:t>
            </w:r>
          </w:p>
        </w:tc>
        <w:tc>
          <w:tcPr>
            <w:tcW w:w="772" w:type="dxa"/>
            <w:shd w:val="clear" w:color="auto" w:fill="auto"/>
          </w:tcPr>
          <w:p w14:paraId="56881E22" w14:textId="3B3BE515" w:rsidR="00017E88" w:rsidRDefault="00017E88" w:rsidP="00050279">
            <w:pPr>
              <w:jc w:val="center"/>
            </w:pPr>
            <w:r>
              <w:t>1</w:t>
            </w:r>
          </w:p>
        </w:tc>
        <w:tc>
          <w:tcPr>
            <w:tcW w:w="746" w:type="dxa"/>
            <w:shd w:val="clear" w:color="auto" w:fill="auto"/>
          </w:tcPr>
          <w:p w14:paraId="5CCC4C06" w14:textId="180AC865" w:rsidR="00017E88" w:rsidRDefault="00017E88" w:rsidP="00050279">
            <w:pPr>
              <w:jc w:val="center"/>
            </w:pPr>
            <w:r>
              <w:t>31</w:t>
            </w:r>
          </w:p>
        </w:tc>
        <w:tc>
          <w:tcPr>
            <w:tcW w:w="796" w:type="dxa"/>
            <w:shd w:val="clear" w:color="auto" w:fill="auto"/>
          </w:tcPr>
          <w:p w14:paraId="3EF8F14B" w14:textId="594AD1EF" w:rsidR="00017E88" w:rsidRDefault="00384A0B" w:rsidP="00050279">
            <w:pPr>
              <w:jc w:val="center"/>
            </w:pPr>
            <w:r>
              <w:t>(0)</w:t>
            </w:r>
          </w:p>
        </w:tc>
        <w:tc>
          <w:tcPr>
            <w:tcW w:w="576" w:type="dxa"/>
            <w:shd w:val="clear" w:color="auto" w:fill="auto"/>
          </w:tcPr>
          <w:p w14:paraId="6F4D9625" w14:textId="63EDC03B" w:rsidR="00017E88" w:rsidRDefault="00017E88" w:rsidP="00050279">
            <w:pPr>
              <w:jc w:val="center"/>
            </w:pPr>
            <w:r>
              <w:t>2</w:t>
            </w:r>
          </w:p>
        </w:tc>
      </w:tr>
      <w:tr w:rsidR="00C64CA1" w14:paraId="3B288CE3" w14:textId="77777777" w:rsidTr="00F511F3">
        <w:tc>
          <w:tcPr>
            <w:tcW w:w="760" w:type="dxa"/>
            <w:shd w:val="clear" w:color="auto" w:fill="auto"/>
          </w:tcPr>
          <w:p w14:paraId="472FB07C" w14:textId="09150EFF" w:rsidR="00017E88" w:rsidRDefault="00017E88" w:rsidP="00050279">
            <w:pPr>
              <w:jc w:val="center"/>
            </w:pPr>
            <w:r>
              <w:t>1932</w:t>
            </w:r>
          </w:p>
        </w:tc>
        <w:tc>
          <w:tcPr>
            <w:tcW w:w="664" w:type="dxa"/>
            <w:shd w:val="clear" w:color="auto" w:fill="auto"/>
          </w:tcPr>
          <w:p w14:paraId="0B925A52" w14:textId="596FD5FC" w:rsidR="00017E88" w:rsidRDefault="00017E88" w:rsidP="00050279">
            <w:pPr>
              <w:jc w:val="center"/>
            </w:pPr>
            <w:r>
              <w:t>15.5</w:t>
            </w:r>
          </w:p>
        </w:tc>
        <w:tc>
          <w:tcPr>
            <w:tcW w:w="663" w:type="dxa"/>
            <w:shd w:val="clear" w:color="auto" w:fill="auto"/>
          </w:tcPr>
          <w:p w14:paraId="089FA407" w14:textId="5013CCF4" w:rsidR="00017E88" w:rsidRDefault="00017E88" w:rsidP="00050279">
            <w:pPr>
              <w:jc w:val="center"/>
            </w:pPr>
            <w:r>
              <w:t>4.1</w:t>
            </w:r>
          </w:p>
        </w:tc>
        <w:tc>
          <w:tcPr>
            <w:tcW w:w="662" w:type="dxa"/>
            <w:shd w:val="clear" w:color="auto" w:fill="auto"/>
          </w:tcPr>
          <w:p w14:paraId="6F6468C5" w14:textId="7A99301E" w:rsidR="00017E88" w:rsidRDefault="00017E88" w:rsidP="00050279">
            <w:pPr>
              <w:jc w:val="center"/>
            </w:pPr>
            <w:r>
              <w:t>6.0</w:t>
            </w:r>
          </w:p>
        </w:tc>
        <w:tc>
          <w:tcPr>
            <w:tcW w:w="2585" w:type="dxa"/>
            <w:shd w:val="clear" w:color="auto" w:fill="auto"/>
          </w:tcPr>
          <w:p w14:paraId="5B2CC9FC" w14:textId="11F1FA2E" w:rsidR="00017E88" w:rsidRDefault="00FF5C1E" w:rsidP="00FF5C1E">
            <w:r w:rsidRPr="00FF5C1E">
              <w:t>Downstream</w:t>
            </w:r>
            <w:r>
              <w:t>_</w:t>
            </w:r>
            <w:r w:rsidR="00017E88" w:rsidRPr="00FD1FD7">
              <w:t>INTR</w:t>
            </w:r>
            <w:r w:rsidR="00C64CA1">
              <w:t>8</w:t>
            </w:r>
          </w:p>
        </w:tc>
        <w:tc>
          <w:tcPr>
            <w:tcW w:w="830" w:type="dxa"/>
            <w:shd w:val="clear" w:color="auto" w:fill="auto"/>
          </w:tcPr>
          <w:p w14:paraId="7A1451A9" w14:textId="1786F03B" w:rsidR="00017E88" w:rsidRDefault="00017E88" w:rsidP="00050279">
            <w:pPr>
              <w:jc w:val="center"/>
            </w:pPr>
            <w:r>
              <w:t>522</w:t>
            </w:r>
          </w:p>
        </w:tc>
        <w:tc>
          <w:tcPr>
            <w:tcW w:w="810" w:type="dxa"/>
            <w:shd w:val="clear" w:color="auto" w:fill="auto"/>
          </w:tcPr>
          <w:p w14:paraId="35BADA40" w14:textId="3A6F4E7C" w:rsidR="00017E88" w:rsidRDefault="00017E88" w:rsidP="00050279">
            <w:pPr>
              <w:jc w:val="center"/>
            </w:pPr>
            <w:r>
              <w:t>891</w:t>
            </w:r>
          </w:p>
        </w:tc>
        <w:tc>
          <w:tcPr>
            <w:tcW w:w="821" w:type="dxa"/>
            <w:shd w:val="clear" w:color="auto" w:fill="auto"/>
          </w:tcPr>
          <w:p w14:paraId="6E253FEC" w14:textId="4706EBFD" w:rsidR="00017E88" w:rsidRDefault="00384A0B" w:rsidP="00050279">
            <w:pPr>
              <w:jc w:val="center"/>
            </w:pPr>
            <w:r>
              <w:t>(</w:t>
            </w:r>
            <w:r w:rsidR="00017E88">
              <w:t>109</w:t>
            </w:r>
            <w:r>
              <w:t>)</w:t>
            </w:r>
          </w:p>
        </w:tc>
        <w:tc>
          <w:tcPr>
            <w:tcW w:w="1590" w:type="dxa"/>
            <w:shd w:val="clear" w:color="auto" w:fill="auto"/>
          </w:tcPr>
          <w:p w14:paraId="788DC996" w14:textId="34139419" w:rsidR="00017E88" w:rsidRDefault="00017E88" w:rsidP="00050279">
            <w:r>
              <w:t>THE1B</w:t>
            </w:r>
          </w:p>
        </w:tc>
        <w:tc>
          <w:tcPr>
            <w:tcW w:w="1673" w:type="dxa"/>
            <w:shd w:val="clear" w:color="auto" w:fill="auto"/>
          </w:tcPr>
          <w:p w14:paraId="727B6FCF" w14:textId="3F7A885E" w:rsidR="00017E88" w:rsidRDefault="00017E88" w:rsidP="00050279">
            <w:r>
              <w:t>LTR/ERVL-</w:t>
            </w:r>
            <w:proofErr w:type="spellStart"/>
            <w:r>
              <w:t>MaLR</w:t>
            </w:r>
            <w:proofErr w:type="spellEnd"/>
          </w:p>
        </w:tc>
        <w:tc>
          <w:tcPr>
            <w:tcW w:w="772" w:type="dxa"/>
            <w:shd w:val="clear" w:color="auto" w:fill="auto"/>
          </w:tcPr>
          <w:p w14:paraId="047D3CD5" w14:textId="03D021A3" w:rsidR="00017E88" w:rsidRDefault="00017E88" w:rsidP="00050279">
            <w:pPr>
              <w:jc w:val="center"/>
            </w:pPr>
            <w:r>
              <w:t>1</w:t>
            </w:r>
          </w:p>
        </w:tc>
        <w:tc>
          <w:tcPr>
            <w:tcW w:w="746" w:type="dxa"/>
            <w:shd w:val="clear" w:color="auto" w:fill="auto"/>
          </w:tcPr>
          <w:p w14:paraId="5E4991E7" w14:textId="2C4F136E" w:rsidR="00017E88" w:rsidRDefault="00017E88" w:rsidP="00050279">
            <w:pPr>
              <w:jc w:val="center"/>
            </w:pPr>
            <w:r>
              <w:t>363</w:t>
            </w:r>
          </w:p>
        </w:tc>
        <w:tc>
          <w:tcPr>
            <w:tcW w:w="796" w:type="dxa"/>
            <w:shd w:val="clear" w:color="auto" w:fill="auto"/>
          </w:tcPr>
          <w:p w14:paraId="539368C1" w14:textId="51CE9D8D" w:rsidR="00017E88" w:rsidRDefault="00384A0B" w:rsidP="00050279">
            <w:pPr>
              <w:jc w:val="center"/>
            </w:pPr>
            <w:r>
              <w:t>(</w:t>
            </w:r>
            <w:r w:rsidR="00050279">
              <w:t>1)</w:t>
            </w:r>
          </w:p>
        </w:tc>
        <w:tc>
          <w:tcPr>
            <w:tcW w:w="576" w:type="dxa"/>
            <w:shd w:val="clear" w:color="auto" w:fill="auto"/>
          </w:tcPr>
          <w:p w14:paraId="5926A8DA" w14:textId="32F48761" w:rsidR="00017E88" w:rsidRDefault="00017E88" w:rsidP="00050279">
            <w:pPr>
              <w:jc w:val="center"/>
            </w:pPr>
            <w:r>
              <w:t>3</w:t>
            </w:r>
          </w:p>
        </w:tc>
      </w:tr>
      <w:tr w:rsidR="00C64CA1" w14:paraId="79260562" w14:textId="77777777" w:rsidTr="00F511F3">
        <w:tc>
          <w:tcPr>
            <w:tcW w:w="760" w:type="dxa"/>
            <w:shd w:val="clear" w:color="auto" w:fill="auto"/>
          </w:tcPr>
          <w:p w14:paraId="1DB1A434" w14:textId="2C6070BB" w:rsidR="00017E88" w:rsidRDefault="00017E88" w:rsidP="00050279">
            <w:pPr>
              <w:jc w:val="center"/>
            </w:pPr>
            <w:r>
              <w:t>14</w:t>
            </w:r>
          </w:p>
        </w:tc>
        <w:tc>
          <w:tcPr>
            <w:tcW w:w="664" w:type="dxa"/>
            <w:shd w:val="clear" w:color="auto" w:fill="auto"/>
          </w:tcPr>
          <w:p w14:paraId="42F51A29" w14:textId="2D545728" w:rsidR="00017E88" w:rsidRDefault="00017E88" w:rsidP="00050279">
            <w:pPr>
              <w:jc w:val="center"/>
            </w:pPr>
            <w:r>
              <w:t>27.9</w:t>
            </w:r>
          </w:p>
        </w:tc>
        <w:tc>
          <w:tcPr>
            <w:tcW w:w="663" w:type="dxa"/>
            <w:shd w:val="clear" w:color="auto" w:fill="auto"/>
          </w:tcPr>
          <w:p w14:paraId="4FF9645F" w14:textId="1FF9A871" w:rsidR="00017E88" w:rsidRDefault="00017E88" w:rsidP="00050279">
            <w:pPr>
              <w:jc w:val="center"/>
            </w:pPr>
            <w:r>
              <w:t>1.4</w:t>
            </w:r>
          </w:p>
        </w:tc>
        <w:tc>
          <w:tcPr>
            <w:tcW w:w="662" w:type="dxa"/>
            <w:shd w:val="clear" w:color="auto" w:fill="auto"/>
          </w:tcPr>
          <w:p w14:paraId="2D8C634F" w14:textId="295745C0" w:rsidR="00017E88" w:rsidRDefault="00017E88" w:rsidP="00050279">
            <w:pPr>
              <w:jc w:val="center"/>
            </w:pPr>
            <w:r>
              <w:t>4.4</w:t>
            </w:r>
          </w:p>
        </w:tc>
        <w:tc>
          <w:tcPr>
            <w:tcW w:w="2585" w:type="dxa"/>
            <w:shd w:val="clear" w:color="auto" w:fill="auto"/>
          </w:tcPr>
          <w:p w14:paraId="1D27D25A" w14:textId="74B17457" w:rsidR="00017E88" w:rsidRDefault="00FF5C1E" w:rsidP="00FF5C1E">
            <w:r w:rsidRPr="00FF5C1E">
              <w:t>Downstream</w:t>
            </w:r>
            <w:r>
              <w:t>_</w:t>
            </w:r>
            <w:r w:rsidR="00017E88" w:rsidRPr="00FD1FD7">
              <w:t>INTR</w:t>
            </w:r>
            <w:r w:rsidR="00C64CA1">
              <w:t>8</w:t>
            </w:r>
          </w:p>
        </w:tc>
        <w:tc>
          <w:tcPr>
            <w:tcW w:w="830" w:type="dxa"/>
            <w:shd w:val="clear" w:color="auto" w:fill="auto"/>
          </w:tcPr>
          <w:p w14:paraId="7DCA9C85" w14:textId="047543A7" w:rsidR="00017E88" w:rsidRDefault="00017E88" w:rsidP="00050279">
            <w:pPr>
              <w:jc w:val="center"/>
            </w:pPr>
            <w:r>
              <w:t>899</w:t>
            </w:r>
          </w:p>
        </w:tc>
        <w:tc>
          <w:tcPr>
            <w:tcW w:w="810" w:type="dxa"/>
            <w:shd w:val="clear" w:color="auto" w:fill="auto"/>
          </w:tcPr>
          <w:p w14:paraId="0D0C78E8" w14:textId="5E634820" w:rsidR="00017E88" w:rsidRDefault="00017E88" w:rsidP="00050279">
            <w:pPr>
              <w:jc w:val="center"/>
            </w:pPr>
            <w:r>
              <w:t>968</w:t>
            </w:r>
          </w:p>
        </w:tc>
        <w:tc>
          <w:tcPr>
            <w:tcW w:w="821" w:type="dxa"/>
            <w:shd w:val="clear" w:color="auto" w:fill="auto"/>
          </w:tcPr>
          <w:p w14:paraId="2266AA90" w14:textId="49AE83E6" w:rsidR="00017E88" w:rsidRDefault="00384A0B" w:rsidP="00050279">
            <w:pPr>
              <w:jc w:val="center"/>
            </w:pPr>
            <w:r>
              <w:t>(</w:t>
            </w:r>
            <w:r w:rsidR="00017E88">
              <w:t>32</w:t>
            </w:r>
            <w:r>
              <w:t>)</w:t>
            </w:r>
          </w:p>
        </w:tc>
        <w:tc>
          <w:tcPr>
            <w:tcW w:w="1590" w:type="dxa"/>
            <w:shd w:val="clear" w:color="auto" w:fill="auto"/>
          </w:tcPr>
          <w:p w14:paraId="60E39DD0" w14:textId="26122D75" w:rsidR="00017E88" w:rsidRDefault="00017E88" w:rsidP="00050279">
            <w:r>
              <w:t>(ATTTTT)n</w:t>
            </w:r>
          </w:p>
        </w:tc>
        <w:tc>
          <w:tcPr>
            <w:tcW w:w="1673" w:type="dxa"/>
            <w:shd w:val="clear" w:color="auto" w:fill="auto"/>
          </w:tcPr>
          <w:p w14:paraId="172A2C60" w14:textId="35FA5086" w:rsidR="00017E88" w:rsidRDefault="00017E88" w:rsidP="00050279">
            <w:r w:rsidRPr="00C471AE">
              <w:t>Simple _repeat</w:t>
            </w:r>
          </w:p>
        </w:tc>
        <w:tc>
          <w:tcPr>
            <w:tcW w:w="772" w:type="dxa"/>
            <w:shd w:val="clear" w:color="auto" w:fill="auto"/>
          </w:tcPr>
          <w:p w14:paraId="47F5235C" w14:textId="45F42370" w:rsidR="00017E88" w:rsidRDefault="00017E88" w:rsidP="00050279">
            <w:pPr>
              <w:jc w:val="center"/>
            </w:pPr>
            <w:r>
              <w:t>1</w:t>
            </w:r>
          </w:p>
        </w:tc>
        <w:tc>
          <w:tcPr>
            <w:tcW w:w="746" w:type="dxa"/>
            <w:shd w:val="clear" w:color="auto" w:fill="auto"/>
          </w:tcPr>
          <w:p w14:paraId="115A3031" w14:textId="230DAA02" w:rsidR="00017E88" w:rsidRDefault="00017E88" w:rsidP="00050279">
            <w:pPr>
              <w:jc w:val="center"/>
            </w:pPr>
            <w:r>
              <w:t>68</w:t>
            </w:r>
          </w:p>
        </w:tc>
        <w:tc>
          <w:tcPr>
            <w:tcW w:w="796" w:type="dxa"/>
            <w:shd w:val="clear" w:color="auto" w:fill="auto"/>
          </w:tcPr>
          <w:p w14:paraId="225A5B03" w14:textId="01E14515" w:rsidR="00017E88" w:rsidRDefault="00050279" w:rsidP="00050279">
            <w:pPr>
              <w:jc w:val="center"/>
            </w:pPr>
            <w:r>
              <w:t>(0)</w:t>
            </w:r>
          </w:p>
        </w:tc>
        <w:tc>
          <w:tcPr>
            <w:tcW w:w="576" w:type="dxa"/>
            <w:shd w:val="clear" w:color="auto" w:fill="auto"/>
          </w:tcPr>
          <w:p w14:paraId="7F624CB7" w14:textId="69FA55F3" w:rsidR="00017E88" w:rsidRDefault="00017E88" w:rsidP="00050279">
            <w:pPr>
              <w:jc w:val="center"/>
            </w:pPr>
            <w:r>
              <w:t>4</w:t>
            </w:r>
          </w:p>
        </w:tc>
      </w:tr>
      <w:tr w:rsidR="00C64CA1" w14:paraId="33A82CD3" w14:textId="77777777" w:rsidTr="00F511F3">
        <w:tc>
          <w:tcPr>
            <w:tcW w:w="760" w:type="dxa"/>
            <w:shd w:val="clear" w:color="auto" w:fill="auto"/>
          </w:tcPr>
          <w:p w14:paraId="42A97903" w14:textId="57C2CD11" w:rsidR="00050279" w:rsidRDefault="00050279" w:rsidP="00050279">
            <w:pPr>
              <w:jc w:val="center"/>
            </w:pPr>
            <w:r>
              <w:t>228</w:t>
            </w:r>
          </w:p>
        </w:tc>
        <w:tc>
          <w:tcPr>
            <w:tcW w:w="664" w:type="dxa"/>
            <w:shd w:val="clear" w:color="auto" w:fill="auto"/>
          </w:tcPr>
          <w:p w14:paraId="7A943E08" w14:textId="00C56816" w:rsidR="00050279" w:rsidRDefault="00050279" w:rsidP="00050279">
            <w:pPr>
              <w:jc w:val="center"/>
            </w:pPr>
            <w:r>
              <w:t>28.6</w:t>
            </w:r>
          </w:p>
        </w:tc>
        <w:tc>
          <w:tcPr>
            <w:tcW w:w="663" w:type="dxa"/>
            <w:shd w:val="clear" w:color="auto" w:fill="auto"/>
          </w:tcPr>
          <w:p w14:paraId="241C9FDC" w14:textId="434F04EF" w:rsidR="00050279" w:rsidRDefault="00050279" w:rsidP="00050279">
            <w:pPr>
              <w:jc w:val="center"/>
            </w:pPr>
            <w:r>
              <w:t>5.6</w:t>
            </w:r>
          </w:p>
        </w:tc>
        <w:tc>
          <w:tcPr>
            <w:tcW w:w="662" w:type="dxa"/>
            <w:shd w:val="clear" w:color="auto" w:fill="auto"/>
          </w:tcPr>
          <w:p w14:paraId="792D8493" w14:textId="05874FB1" w:rsidR="00050279" w:rsidRDefault="00050279" w:rsidP="00050279">
            <w:pPr>
              <w:jc w:val="center"/>
            </w:pPr>
            <w:r>
              <w:t>1.2</w:t>
            </w:r>
          </w:p>
        </w:tc>
        <w:tc>
          <w:tcPr>
            <w:tcW w:w="2585" w:type="dxa"/>
            <w:shd w:val="clear" w:color="auto" w:fill="auto"/>
          </w:tcPr>
          <w:p w14:paraId="539986E4" w14:textId="02217CD5" w:rsidR="00050279" w:rsidRDefault="00FF5C1E" w:rsidP="00FF5C1E">
            <w:r>
              <w:t>Upstream_</w:t>
            </w:r>
            <w:r w:rsidR="00050279" w:rsidRPr="00392F77">
              <w:t>INTR</w:t>
            </w:r>
            <w:r w:rsidR="00050279">
              <w:t>1</w:t>
            </w:r>
            <w:r w:rsidR="00C64CA1">
              <w:t>0</w:t>
            </w:r>
          </w:p>
        </w:tc>
        <w:tc>
          <w:tcPr>
            <w:tcW w:w="830" w:type="dxa"/>
            <w:shd w:val="clear" w:color="auto" w:fill="auto"/>
          </w:tcPr>
          <w:p w14:paraId="6243EA72" w14:textId="223EBADB" w:rsidR="00050279" w:rsidRDefault="00050279" w:rsidP="00050279">
            <w:pPr>
              <w:jc w:val="center"/>
            </w:pPr>
            <w:r>
              <w:t>26</w:t>
            </w:r>
          </w:p>
        </w:tc>
        <w:tc>
          <w:tcPr>
            <w:tcW w:w="810" w:type="dxa"/>
            <w:shd w:val="clear" w:color="auto" w:fill="auto"/>
          </w:tcPr>
          <w:p w14:paraId="01520437" w14:textId="6B5ABB6C" w:rsidR="00050279" w:rsidRDefault="00050279" w:rsidP="00050279">
            <w:pPr>
              <w:jc w:val="center"/>
            </w:pPr>
            <w:r>
              <w:t>110</w:t>
            </w:r>
          </w:p>
        </w:tc>
        <w:tc>
          <w:tcPr>
            <w:tcW w:w="821" w:type="dxa"/>
            <w:shd w:val="clear" w:color="auto" w:fill="auto"/>
          </w:tcPr>
          <w:p w14:paraId="31D8F576" w14:textId="724484FB" w:rsidR="00050279" w:rsidRDefault="00050279" w:rsidP="00050279">
            <w:pPr>
              <w:jc w:val="center"/>
            </w:pPr>
            <w:r>
              <w:t>(890)</w:t>
            </w:r>
          </w:p>
        </w:tc>
        <w:tc>
          <w:tcPr>
            <w:tcW w:w="1590" w:type="dxa"/>
            <w:shd w:val="clear" w:color="auto" w:fill="auto"/>
          </w:tcPr>
          <w:p w14:paraId="6285F8BE" w14:textId="57AA0D9C" w:rsidR="00050279" w:rsidRDefault="00050279" w:rsidP="00050279">
            <w:r>
              <w:t>L2c</w:t>
            </w:r>
          </w:p>
        </w:tc>
        <w:tc>
          <w:tcPr>
            <w:tcW w:w="1673" w:type="dxa"/>
            <w:shd w:val="clear" w:color="auto" w:fill="auto"/>
          </w:tcPr>
          <w:p w14:paraId="48A48F5A" w14:textId="0B6E2307" w:rsidR="00050279" w:rsidRDefault="00050279" w:rsidP="00050279">
            <w:r w:rsidRPr="00C471AE">
              <w:t>LINE/L</w:t>
            </w:r>
            <w:r>
              <w:t>2</w:t>
            </w:r>
          </w:p>
        </w:tc>
        <w:tc>
          <w:tcPr>
            <w:tcW w:w="772" w:type="dxa"/>
            <w:shd w:val="clear" w:color="auto" w:fill="auto"/>
          </w:tcPr>
          <w:p w14:paraId="6C1C52F9" w14:textId="146E0502" w:rsidR="00050279" w:rsidRDefault="00050279" w:rsidP="00050279">
            <w:pPr>
              <w:jc w:val="center"/>
            </w:pPr>
            <w:r>
              <w:t>3105</w:t>
            </w:r>
          </w:p>
        </w:tc>
        <w:tc>
          <w:tcPr>
            <w:tcW w:w="746" w:type="dxa"/>
            <w:shd w:val="clear" w:color="auto" w:fill="auto"/>
          </w:tcPr>
          <w:p w14:paraId="6F13520B" w14:textId="6E234D82" w:rsidR="00050279" w:rsidRDefault="00050279" w:rsidP="00050279">
            <w:pPr>
              <w:jc w:val="center"/>
            </w:pPr>
            <w:r>
              <w:t>3193</w:t>
            </w:r>
          </w:p>
        </w:tc>
        <w:tc>
          <w:tcPr>
            <w:tcW w:w="796" w:type="dxa"/>
            <w:shd w:val="clear" w:color="auto" w:fill="auto"/>
          </w:tcPr>
          <w:p w14:paraId="15A80E26" w14:textId="0DD4F6AB" w:rsidR="00050279" w:rsidRDefault="00050279" w:rsidP="00050279">
            <w:pPr>
              <w:jc w:val="center"/>
            </w:pPr>
            <w:r>
              <w:t>(194)</w:t>
            </w:r>
          </w:p>
        </w:tc>
        <w:tc>
          <w:tcPr>
            <w:tcW w:w="576" w:type="dxa"/>
            <w:shd w:val="clear" w:color="auto" w:fill="auto"/>
          </w:tcPr>
          <w:p w14:paraId="6B338CA9" w14:textId="43C03095" w:rsidR="00050279" w:rsidRDefault="00050279" w:rsidP="00050279">
            <w:pPr>
              <w:jc w:val="center"/>
            </w:pPr>
            <w:r>
              <w:t>5</w:t>
            </w:r>
          </w:p>
        </w:tc>
      </w:tr>
      <w:tr w:rsidR="00C64CA1" w14:paraId="6D5FBF6B" w14:textId="77777777" w:rsidTr="00F511F3">
        <w:tc>
          <w:tcPr>
            <w:tcW w:w="760" w:type="dxa"/>
            <w:shd w:val="clear" w:color="auto" w:fill="auto"/>
          </w:tcPr>
          <w:p w14:paraId="55CC7730" w14:textId="64187981" w:rsidR="00050279" w:rsidRDefault="00050279" w:rsidP="00050279">
            <w:pPr>
              <w:jc w:val="center"/>
            </w:pPr>
            <w:r>
              <w:t>12</w:t>
            </w:r>
          </w:p>
        </w:tc>
        <w:tc>
          <w:tcPr>
            <w:tcW w:w="664" w:type="dxa"/>
            <w:shd w:val="clear" w:color="auto" w:fill="auto"/>
          </w:tcPr>
          <w:p w14:paraId="200552CB" w14:textId="4699041D" w:rsidR="00050279" w:rsidRDefault="00050279" w:rsidP="00050279">
            <w:pPr>
              <w:jc w:val="center"/>
            </w:pPr>
            <w:r>
              <w:t>19.1</w:t>
            </w:r>
          </w:p>
        </w:tc>
        <w:tc>
          <w:tcPr>
            <w:tcW w:w="663" w:type="dxa"/>
            <w:shd w:val="clear" w:color="auto" w:fill="auto"/>
          </w:tcPr>
          <w:p w14:paraId="0745EDDF" w14:textId="01CB83D1" w:rsidR="00050279" w:rsidRDefault="00050279" w:rsidP="00050279">
            <w:pPr>
              <w:jc w:val="center"/>
            </w:pPr>
            <w:r>
              <w:t>2.6</w:t>
            </w:r>
          </w:p>
        </w:tc>
        <w:tc>
          <w:tcPr>
            <w:tcW w:w="662" w:type="dxa"/>
            <w:shd w:val="clear" w:color="auto" w:fill="auto"/>
          </w:tcPr>
          <w:p w14:paraId="20C3395D" w14:textId="2E5559F6" w:rsidR="00050279" w:rsidRDefault="00050279" w:rsidP="00050279">
            <w:pPr>
              <w:jc w:val="center"/>
            </w:pPr>
            <w:r>
              <w:t>2.6</w:t>
            </w:r>
          </w:p>
        </w:tc>
        <w:tc>
          <w:tcPr>
            <w:tcW w:w="2585" w:type="dxa"/>
            <w:shd w:val="clear" w:color="auto" w:fill="auto"/>
          </w:tcPr>
          <w:p w14:paraId="6C36D130" w14:textId="12C5AA29" w:rsidR="00050279" w:rsidRDefault="00FF5C1E" w:rsidP="00FF5C1E">
            <w:r w:rsidRPr="00FF5C1E">
              <w:t>Upstream_</w:t>
            </w:r>
            <w:r w:rsidR="00050279" w:rsidRPr="00392F77">
              <w:t>INTR</w:t>
            </w:r>
            <w:r w:rsidR="00050279">
              <w:t>1</w:t>
            </w:r>
            <w:r w:rsidR="00C64CA1">
              <w:t>0</w:t>
            </w:r>
          </w:p>
        </w:tc>
        <w:tc>
          <w:tcPr>
            <w:tcW w:w="830" w:type="dxa"/>
            <w:shd w:val="clear" w:color="auto" w:fill="auto"/>
          </w:tcPr>
          <w:p w14:paraId="7C7C64D8" w14:textId="1D0C7673" w:rsidR="00050279" w:rsidRDefault="00050279" w:rsidP="00050279">
            <w:pPr>
              <w:jc w:val="center"/>
            </w:pPr>
            <w:r>
              <w:t>155</w:t>
            </w:r>
          </w:p>
        </w:tc>
        <w:tc>
          <w:tcPr>
            <w:tcW w:w="810" w:type="dxa"/>
            <w:shd w:val="clear" w:color="auto" w:fill="auto"/>
          </w:tcPr>
          <w:p w14:paraId="1EEA75EA" w14:textId="5E985B2C" w:rsidR="00050279" w:rsidRDefault="00050279" w:rsidP="00050279">
            <w:pPr>
              <w:jc w:val="center"/>
            </w:pPr>
            <w:r>
              <w:t>192</w:t>
            </w:r>
          </w:p>
        </w:tc>
        <w:tc>
          <w:tcPr>
            <w:tcW w:w="821" w:type="dxa"/>
            <w:shd w:val="clear" w:color="auto" w:fill="auto"/>
          </w:tcPr>
          <w:p w14:paraId="15D736E4" w14:textId="30E8E922" w:rsidR="00050279" w:rsidRDefault="00050279" w:rsidP="00050279">
            <w:pPr>
              <w:jc w:val="center"/>
            </w:pPr>
            <w:r>
              <w:t>(808)</w:t>
            </w:r>
          </w:p>
        </w:tc>
        <w:tc>
          <w:tcPr>
            <w:tcW w:w="1590" w:type="dxa"/>
            <w:shd w:val="clear" w:color="auto" w:fill="auto"/>
          </w:tcPr>
          <w:p w14:paraId="4B35BE49" w14:textId="6B4D76E6" w:rsidR="00050279" w:rsidRDefault="00050279" w:rsidP="00050279">
            <w:r>
              <w:t>(TACTTAA)n</w:t>
            </w:r>
          </w:p>
        </w:tc>
        <w:tc>
          <w:tcPr>
            <w:tcW w:w="1673" w:type="dxa"/>
            <w:shd w:val="clear" w:color="auto" w:fill="auto"/>
          </w:tcPr>
          <w:p w14:paraId="67D1CE42" w14:textId="7F0493DA" w:rsidR="00050279" w:rsidRDefault="00050279" w:rsidP="00050279">
            <w:r w:rsidRPr="00C471AE">
              <w:t>Simple _repeat</w:t>
            </w:r>
          </w:p>
        </w:tc>
        <w:tc>
          <w:tcPr>
            <w:tcW w:w="772" w:type="dxa"/>
            <w:shd w:val="clear" w:color="auto" w:fill="auto"/>
          </w:tcPr>
          <w:p w14:paraId="76E2AEB6" w14:textId="5BC2E6C8" w:rsidR="00050279" w:rsidRDefault="00050279" w:rsidP="00050279">
            <w:pPr>
              <w:jc w:val="center"/>
            </w:pPr>
            <w:r>
              <w:t>1</w:t>
            </w:r>
          </w:p>
        </w:tc>
        <w:tc>
          <w:tcPr>
            <w:tcW w:w="746" w:type="dxa"/>
            <w:shd w:val="clear" w:color="auto" w:fill="auto"/>
          </w:tcPr>
          <w:p w14:paraId="3F8A36B2" w14:textId="1D0D295B" w:rsidR="00050279" w:rsidRDefault="00050279" w:rsidP="00050279">
            <w:pPr>
              <w:jc w:val="center"/>
            </w:pPr>
            <w:r>
              <w:t>38</w:t>
            </w:r>
          </w:p>
        </w:tc>
        <w:tc>
          <w:tcPr>
            <w:tcW w:w="796" w:type="dxa"/>
            <w:shd w:val="clear" w:color="auto" w:fill="auto"/>
          </w:tcPr>
          <w:p w14:paraId="71557C2B" w14:textId="72CD287A" w:rsidR="00050279" w:rsidRDefault="00050279" w:rsidP="00050279">
            <w:pPr>
              <w:jc w:val="center"/>
            </w:pPr>
            <w:r>
              <w:t>(0)</w:t>
            </w:r>
          </w:p>
        </w:tc>
        <w:tc>
          <w:tcPr>
            <w:tcW w:w="576" w:type="dxa"/>
            <w:shd w:val="clear" w:color="auto" w:fill="auto"/>
          </w:tcPr>
          <w:p w14:paraId="778967CB" w14:textId="3F148DC9" w:rsidR="00050279" w:rsidRDefault="00050279" w:rsidP="00050279">
            <w:pPr>
              <w:jc w:val="center"/>
            </w:pPr>
            <w:r>
              <w:t>6</w:t>
            </w:r>
          </w:p>
        </w:tc>
      </w:tr>
      <w:tr w:rsidR="00C64CA1" w14:paraId="3C6F1FB4" w14:textId="77777777" w:rsidTr="00F511F3">
        <w:tc>
          <w:tcPr>
            <w:tcW w:w="760" w:type="dxa"/>
            <w:shd w:val="clear" w:color="auto" w:fill="auto"/>
          </w:tcPr>
          <w:p w14:paraId="66370662" w14:textId="0AAF5BF2" w:rsidR="00050279" w:rsidRDefault="00050279" w:rsidP="00050279">
            <w:pPr>
              <w:jc w:val="center"/>
            </w:pPr>
            <w:bookmarkStart w:id="0" w:name="_Hlk146705385"/>
            <w:r>
              <w:t>3157</w:t>
            </w:r>
          </w:p>
        </w:tc>
        <w:tc>
          <w:tcPr>
            <w:tcW w:w="664" w:type="dxa"/>
            <w:shd w:val="clear" w:color="auto" w:fill="auto"/>
          </w:tcPr>
          <w:p w14:paraId="67FCD350" w14:textId="6737E0AC" w:rsidR="00050279" w:rsidRDefault="00050279" w:rsidP="00050279">
            <w:pPr>
              <w:jc w:val="center"/>
            </w:pPr>
            <w:r>
              <w:t>3.2</w:t>
            </w:r>
          </w:p>
        </w:tc>
        <w:tc>
          <w:tcPr>
            <w:tcW w:w="663" w:type="dxa"/>
            <w:shd w:val="clear" w:color="auto" w:fill="auto"/>
          </w:tcPr>
          <w:p w14:paraId="69438B9C" w14:textId="6DCFF206" w:rsidR="00050279" w:rsidRDefault="00050279" w:rsidP="00050279">
            <w:pPr>
              <w:jc w:val="center"/>
            </w:pPr>
            <w:r>
              <w:t>0.5</w:t>
            </w:r>
          </w:p>
        </w:tc>
        <w:tc>
          <w:tcPr>
            <w:tcW w:w="662" w:type="dxa"/>
            <w:shd w:val="clear" w:color="auto" w:fill="auto"/>
          </w:tcPr>
          <w:p w14:paraId="5F4FE0EC" w14:textId="5F84575B" w:rsidR="00050279" w:rsidRDefault="00050279" w:rsidP="00050279">
            <w:pPr>
              <w:jc w:val="center"/>
            </w:pPr>
            <w:r>
              <w:t>0.3</w:t>
            </w:r>
          </w:p>
        </w:tc>
        <w:tc>
          <w:tcPr>
            <w:tcW w:w="2585" w:type="dxa"/>
            <w:shd w:val="clear" w:color="auto" w:fill="auto"/>
          </w:tcPr>
          <w:p w14:paraId="4A6101A4" w14:textId="5CACF83B" w:rsidR="00050279" w:rsidRDefault="00FF5C1E" w:rsidP="00FF5C1E">
            <w:r w:rsidRPr="00FF5C1E">
              <w:t>Upstream_</w:t>
            </w:r>
            <w:r w:rsidR="00050279" w:rsidRPr="00392F77">
              <w:t>INTR</w:t>
            </w:r>
            <w:r w:rsidR="00050279">
              <w:t>1</w:t>
            </w:r>
            <w:r w:rsidR="00C64CA1">
              <w:t>0</w:t>
            </w:r>
          </w:p>
        </w:tc>
        <w:tc>
          <w:tcPr>
            <w:tcW w:w="830" w:type="dxa"/>
            <w:shd w:val="clear" w:color="auto" w:fill="auto"/>
          </w:tcPr>
          <w:p w14:paraId="1674A43D" w14:textId="5A7AB55E" w:rsidR="00050279" w:rsidRDefault="00050279" w:rsidP="00050279">
            <w:pPr>
              <w:jc w:val="center"/>
            </w:pPr>
            <w:r>
              <w:t>423</w:t>
            </w:r>
          </w:p>
        </w:tc>
        <w:tc>
          <w:tcPr>
            <w:tcW w:w="810" w:type="dxa"/>
            <w:shd w:val="clear" w:color="auto" w:fill="auto"/>
          </w:tcPr>
          <w:p w14:paraId="3D336A45" w14:textId="1C49AF05" w:rsidR="00050279" w:rsidRDefault="00050279" w:rsidP="00050279">
            <w:pPr>
              <w:jc w:val="center"/>
            </w:pPr>
            <w:r>
              <w:t>437</w:t>
            </w:r>
          </w:p>
        </w:tc>
        <w:tc>
          <w:tcPr>
            <w:tcW w:w="821" w:type="dxa"/>
            <w:shd w:val="clear" w:color="auto" w:fill="auto"/>
          </w:tcPr>
          <w:p w14:paraId="42A5911D" w14:textId="3EC544B0" w:rsidR="00050279" w:rsidRDefault="00050279" w:rsidP="00050279">
            <w:pPr>
              <w:jc w:val="center"/>
            </w:pPr>
            <w:r>
              <w:t>(563)</w:t>
            </w:r>
          </w:p>
        </w:tc>
        <w:tc>
          <w:tcPr>
            <w:tcW w:w="1590" w:type="dxa"/>
            <w:shd w:val="clear" w:color="auto" w:fill="auto"/>
          </w:tcPr>
          <w:p w14:paraId="13CD7E39" w14:textId="7C617A81" w:rsidR="00050279" w:rsidRDefault="00050279" w:rsidP="00050279">
            <w:r>
              <w:t>L1PA4</w:t>
            </w:r>
          </w:p>
        </w:tc>
        <w:tc>
          <w:tcPr>
            <w:tcW w:w="1673" w:type="dxa"/>
            <w:shd w:val="clear" w:color="auto" w:fill="auto"/>
          </w:tcPr>
          <w:p w14:paraId="4D6FFDD0" w14:textId="2416A0E3" w:rsidR="00050279" w:rsidRDefault="00050279" w:rsidP="00050279">
            <w:r w:rsidRPr="00C471AE">
              <w:t>LINE/L1</w:t>
            </w:r>
          </w:p>
        </w:tc>
        <w:tc>
          <w:tcPr>
            <w:tcW w:w="772" w:type="dxa"/>
            <w:shd w:val="clear" w:color="auto" w:fill="auto"/>
          </w:tcPr>
          <w:p w14:paraId="5C68FBBD" w14:textId="68222C03" w:rsidR="00050279" w:rsidRDefault="00050279" w:rsidP="00050279">
            <w:pPr>
              <w:jc w:val="center"/>
            </w:pPr>
            <w:r>
              <w:t>(1)</w:t>
            </w:r>
          </w:p>
        </w:tc>
        <w:tc>
          <w:tcPr>
            <w:tcW w:w="746" w:type="dxa"/>
            <w:shd w:val="clear" w:color="auto" w:fill="auto"/>
          </w:tcPr>
          <w:p w14:paraId="0F51C890" w14:textId="04C1E7CF" w:rsidR="00050279" w:rsidRDefault="00050279" w:rsidP="00050279">
            <w:pPr>
              <w:jc w:val="center"/>
            </w:pPr>
            <w:r>
              <w:t>6154</w:t>
            </w:r>
          </w:p>
        </w:tc>
        <w:tc>
          <w:tcPr>
            <w:tcW w:w="796" w:type="dxa"/>
            <w:shd w:val="clear" w:color="auto" w:fill="auto"/>
          </w:tcPr>
          <w:p w14:paraId="428E6012" w14:textId="129C23CA" w:rsidR="00050279" w:rsidRDefault="00050279" w:rsidP="00050279">
            <w:pPr>
              <w:jc w:val="center"/>
            </w:pPr>
            <w:r>
              <w:t>6138</w:t>
            </w:r>
          </w:p>
        </w:tc>
        <w:tc>
          <w:tcPr>
            <w:tcW w:w="576" w:type="dxa"/>
            <w:shd w:val="clear" w:color="auto" w:fill="auto"/>
          </w:tcPr>
          <w:p w14:paraId="6B086748" w14:textId="129020B4" w:rsidR="00050279" w:rsidRDefault="00050279" w:rsidP="00050279">
            <w:pPr>
              <w:jc w:val="center"/>
            </w:pPr>
            <w:r>
              <w:t>7</w:t>
            </w:r>
          </w:p>
        </w:tc>
      </w:tr>
      <w:bookmarkEnd w:id="0"/>
      <w:tr w:rsidR="00C64CA1" w14:paraId="460846FD" w14:textId="77777777" w:rsidTr="00F511F3">
        <w:tc>
          <w:tcPr>
            <w:tcW w:w="760" w:type="dxa"/>
            <w:shd w:val="clear" w:color="auto" w:fill="auto"/>
          </w:tcPr>
          <w:p w14:paraId="4319B3AC" w14:textId="565AB433" w:rsidR="00050279" w:rsidRDefault="00050279" w:rsidP="00050279">
            <w:pPr>
              <w:jc w:val="center"/>
            </w:pPr>
            <w:r>
              <w:t>26</w:t>
            </w:r>
          </w:p>
        </w:tc>
        <w:tc>
          <w:tcPr>
            <w:tcW w:w="664" w:type="dxa"/>
            <w:shd w:val="clear" w:color="auto" w:fill="auto"/>
          </w:tcPr>
          <w:p w14:paraId="4C0E9783" w14:textId="6DF28994" w:rsidR="00050279" w:rsidRDefault="00050279" w:rsidP="00050279">
            <w:pPr>
              <w:jc w:val="center"/>
            </w:pPr>
            <w:r>
              <w:t>0.0</w:t>
            </w:r>
          </w:p>
        </w:tc>
        <w:tc>
          <w:tcPr>
            <w:tcW w:w="663" w:type="dxa"/>
            <w:shd w:val="clear" w:color="auto" w:fill="auto"/>
          </w:tcPr>
          <w:p w14:paraId="66D7681C" w14:textId="7CEC79AE" w:rsidR="00050279" w:rsidRDefault="00050279" w:rsidP="00050279">
            <w:pPr>
              <w:jc w:val="center"/>
            </w:pPr>
            <w:r>
              <w:t>0.0</w:t>
            </w:r>
          </w:p>
        </w:tc>
        <w:tc>
          <w:tcPr>
            <w:tcW w:w="662" w:type="dxa"/>
            <w:shd w:val="clear" w:color="auto" w:fill="auto"/>
          </w:tcPr>
          <w:p w14:paraId="70C1ED1C" w14:textId="673E96C1" w:rsidR="00050279" w:rsidRDefault="00050279" w:rsidP="00050279">
            <w:pPr>
              <w:jc w:val="center"/>
            </w:pPr>
            <w:r>
              <w:t>0.0</w:t>
            </w:r>
          </w:p>
        </w:tc>
        <w:tc>
          <w:tcPr>
            <w:tcW w:w="2585" w:type="dxa"/>
            <w:shd w:val="clear" w:color="auto" w:fill="auto"/>
          </w:tcPr>
          <w:p w14:paraId="5AB23D70" w14:textId="1B176394" w:rsidR="00050279" w:rsidRDefault="00FF5C1E" w:rsidP="00FF5C1E">
            <w:r w:rsidRPr="00FF5C1E">
              <w:t>Upstream_</w:t>
            </w:r>
            <w:r w:rsidR="00050279" w:rsidRPr="00392F77">
              <w:t>INTR</w:t>
            </w:r>
            <w:r w:rsidR="00050279">
              <w:t>1</w:t>
            </w:r>
            <w:r w:rsidR="00C64CA1">
              <w:t>0</w:t>
            </w:r>
          </w:p>
        </w:tc>
        <w:tc>
          <w:tcPr>
            <w:tcW w:w="830" w:type="dxa"/>
            <w:shd w:val="clear" w:color="auto" w:fill="auto"/>
          </w:tcPr>
          <w:p w14:paraId="02EBCBAE" w14:textId="20E3DF10" w:rsidR="00050279" w:rsidRDefault="00050279" w:rsidP="00050279">
            <w:pPr>
              <w:jc w:val="center"/>
            </w:pPr>
            <w:r>
              <w:t>438</w:t>
            </w:r>
          </w:p>
        </w:tc>
        <w:tc>
          <w:tcPr>
            <w:tcW w:w="810" w:type="dxa"/>
            <w:shd w:val="clear" w:color="auto" w:fill="auto"/>
          </w:tcPr>
          <w:p w14:paraId="7B4E0C1B" w14:textId="24BE6CF7" w:rsidR="00050279" w:rsidRDefault="00050279" w:rsidP="00050279">
            <w:pPr>
              <w:jc w:val="center"/>
            </w:pPr>
            <w:r>
              <w:t>462</w:t>
            </w:r>
          </w:p>
        </w:tc>
        <w:tc>
          <w:tcPr>
            <w:tcW w:w="821" w:type="dxa"/>
            <w:shd w:val="clear" w:color="auto" w:fill="auto"/>
          </w:tcPr>
          <w:p w14:paraId="3A59D400" w14:textId="78FDE19D" w:rsidR="00050279" w:rsidRDefault="00050279" w:rsidP="00050279">
            <w:pPr>
              <w:jc w:val="center"/>
            </w:pPr>
            <w:r>
              <w:t>(538)</w:t>
            </w:r>
          </w:p>
        </w:tc>
        <w:tc>
          <w:tcPr>
            <w:tcW w:w="1590" w:type="dxa"/>
            <w:shd w:val="clear" w:color="auto" w:fill="auto"/>
          </w:tcPr>
          <w:p w14:paraId="2AF18B75" w14:textId="64BCCEE3" w:rsidR="00050279" w:rsidRDefault="00050279" w:rsidP="00050279">
            <w:r>
              <w:t>(TTA)n</w:t>
            </w:r>
          </w:p>
        </w:tc>
        <w:tc>
          <w:tcPr>
            <w:tcW w:w="1673" w:type="dxa"/>
            <w:shd w:val="clear" w:color="auto" w:fill="auto"/>
          </w:tcPr>
          <w:p w14:paraId="0F7FD8A8" w14:textId="74C2C0BA" w:rsidR="00050279" w:rsidRPr="00C471AE" w:rsidRDefault="00050279" w:rsidP="00050279">
            <w:r w:rsidRPr="00B94115">
              <w:t>Simple _repeat</w:t>
            </w:r>
          </w:p>
        </w:tc>
        <w:tc>
          <w:tcPr>
            <w:tcW w:w="772" w:type="dxa"/>
            <w:shd w:val="clear" w:color="auto" w:fill="auto"/>
          </w:tcPr>
          <w:p w14:paraId="36A764A5" w14:textId="01FF506D" w:rsidR="00050279" w:rsidRDefault="00050279" w:rsidP="00050279">
            <w:pPr>
              <w:jc w:val="center"/>
            </w:pPr>
            <w:r>
              <w:t>1</w:t>
            </w:r>
          </w:p>
        </w:tc>
        <w:tc>
          <w:tcPr>
            <w:tcW w:w="746" w:type="dxa"/>
            <w:shd w:val="clear" w:color="auto" w:fill="auto"/>
          </w:tcPr>
          <w:p w14:paraId="2D5A464E" w14:textId="330E01F0" w:rsidR="00050279" w:rsidRDefault="00050279" w:rsidP="00050279">
            <w:pPr>
              <w:jc w:val="center"/>
            </w:pPr>
            <w:r>
              <w:t>25</w:t>
            </w:r>
          </w:p>
        </w:tc>
        <w:tc>
          <w:tcPr>
            <w:tcW w:w="796" w:type="dxa"/>
            <w:shd w:val="clear" w:color="auto" w:fill="auto"/>
          </w:tcPr>
          <w:p w14:paraId="4ECCEFF2" w14:textId="5A50F421" w:rsidR="00050279" w:rsidRDefault="00050279" w:rsidP="00050279">
            <w:pPr>
              <w:jc w:val="center"/>
            </w:pPr>
            <w:r>
              <w:t>(0)</w:t>
            </w:r>
          </w:p>
        </w:tc>
        <w:tc>
          <w:tcPr>
            <w:tcW w:w="576" w:type="dxa"/>
            <w:shd w:val="clear" w:color="auto" w:fill="auto"/>
          </w:tcPr>
          <w:p w14:paraId="271E073C" w14:textId="66BDFEC6" w:rsidR="00050279" w:rsidRDefault="00050279" w:rsidP="00050279">
            <w:pPr>
              <w:jc w:val="center"/>
            </w:pPr>
            <w:r>
              <w:t>8</w:t>
            </w:r>
          </w:p>
        </w:tc>
      </w:tr>
      <w:tr w:rsidR="00C64CA1" w14:paraId="65A24F1A" w14:textId="77777777" w:rsidTr="00F511F3"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</w:tcPr>
          <w:p w14:paraId="6D87770E" w14:textId="159EA247" w:rsidR="00050279" w:rsidRDefault="00050279" w:rsidP="00050279">
            <w:pPr>
              <w:jc w:val="center"/>
            </w:pPr>
            <w:r w:rsidRPr="00267F03">
              <w:t>3157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</w:tcPr>
          <w:p w14:paraId="00EF49A7" w14:textId="01C44235" w:rsidR="00050279" w:rsidRDefault="00050279" w:rsidP="00050279">
            <w:pPr>
              <w:jc w:val="center"/>
            </w:pPr>
            <w:r w:rsidRPr="00267F03">
              <w:t>3.2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auto"/>
          </w:tcPr>
          <w:p w14:paraId="76E93EFE" w14:textId="612C9882" w:rsidR="00050279" w:rsidRDefault="00050279" w:rsidP="00050279">
            <w:pPr>
              <w:jc w:val="center"/>
            </w:pPr>
            <w:r w:rsidRPr="00267F03">
              <w:t>0.5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auto"/>
          </w:tcPr>
          <w:p w14:paraId="6D22805F" w14:textId="06E3A858" w:rsidR="00050279" w:rsidRDefault="00050279" w:rsidP="00050279">
            <w:pPr>
              <w:jc w:val="center"/>
            </w:pPr>
            <w:r w:rsidRPr="00267F03">
              <w:t>0.3</w:t>
            </w:r>
          </w:p>
        </w:tc>
        <w:tc>
          <w:tcPr>
            <w:tcW w:w="2585" w:type="dxa"/>
            <w:tcBorders>
              <w:bottom w:val="single" w:sz="4" w:space="0" w:color="auto"/>
            </w:tcBorders>
            <w:shd w:val="clear" w:color="auto" w:fill="auto"/>
          </w:tcPr>
          <w:p w14:paraId="5FA3A9AE" w14:textId="52C38101" w:rsidR="00050279" w:rsidRDefault="005B7140" w:rsidP="00FF5C1E">
            <w:r w:rsidRPr="005B7140">
              <w:t>Upstream_</w:t>
            </w:r>
            <w:r w:rsidR="00050279" w:rsidRPr="00392F77">
              <w:t>INTR</w:t>
            </w:r>
            <w:r w:rsidR="00050279">
              <w:t>1</w:t>
            </w:r>
            <w:r w:rsidR="00C64CA1">
              <w:t>0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</w:tcPr>
          <w:p w14:paraId="24B16B14" w14:textId="34C79499" w:rsidR="00050279" w:rsidRDefault="00050279" w:rsidP="00050279">
            <w:pPr>
              <w:jc w:val="center"/>
            </w:pPr>
            <w:r>
              <w:t>46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5BA88725" w14:textId="2F3DFE62" w:rsidR="00050279" w:rsidRDefault="00050279" w:rsidP="00050279">
            <w:pPr>
              <w:jc w:val="center"/>
            </w:pPr>
            <w:r>
              <w:t>823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</w:tcPr>
          <w:p w14:paraId="22EBABDE" w14:textId="7EF786DE" w:rsidR="00050279" w:rsidRDefault="00050279" w:rsidP="00050279">
            <w:pPr>
              <w:jc w:val="center"/>
            </w:pPr>
            <w:r>
              <w:t>(177)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auto"/>
          </w:tcPr>
          <w:p w14:paraId="4565A333" w14:textId="2326CF4E" w:rsidR="00050279" w:rsidRDefault="00050279" w:rsidP="00050279">
            <w:r>
              <w:t>L1PA4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</w:tcPr>
          <w:p w14:paraId="6732B98F" w14:textId="5F38F6BD" w:rsidR="00050279" w:rsidRPr="00C471AE" w:rsidRDefault="00050279" w:rsidP="00050279">
            <w:r w:rsidRPr="00B94115">
              <w:t>LINE/L1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</w:tcPr>
          <w:p w14:paraId="2005A195" w14:textId="771D3433" w:rsidR="00050279" w:rsidRDefault="00050279" w:rsidP="00050279">
            <w:pPr>
              <w:jc w:val="center"/>
            </w:pPr>
            <w:r>
              <w:t>(18)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auto" w:fill="auto"/>
          </w:tcPr>
          <w:p w14:paraId="124DD06E" w14:textId="72517125" w:rsidR="00050279" w:rsidRDefault="00050279" w:rsidP="00050279">
            <w:pPr>
              <w:jc w:val="center"/>
            </w:pPr>
            <w:r>
              <w:t>6137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</w:tcPr>
          <w:p w14:paraId="1314838F" w14:textId="4DD2CED5" w:rsidR="00050279" w:rsidRDefault="00050279" w:rsidP="00050279">
            <w:pPr>
              <w:jc w:val="center"/>
            </w:pPr>
            <w:r>
              <w:t>5777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</w:tcPr>
          <w:p w14:paraId="1507C1CB" w14:textId="21E3E4B9" w:rsidR="00050279" w:rsidRDefault="00050279" w:rsidP="00050279">
            <w:pPr>
              <w:jc w:val="center"/>
            </w:pPr>
            <w:r>
              <w:t>7</w:t>
            </w:r>
          </w:p>
        </w:tc>
      </w:tr>
      <w:tr w:rsidR="00C64CA1" w14:paraId="6761020D" w14:textId="77777777" w:rsidTr="00F511F3"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</w:tcPr>
          <w:p w14:paraId="0E20219F" w14:textId="1E504FDF" w:rsidR="00050279" w:rsidRDefault="00050279" w:rsidP="00050279">
            <w:pPr>
              <w:jc w:val="center"/>
            </w:pPr>
            <w:r>
              <w:t>1434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</w:tcPr>
          <w:p w14:paraId="01B69374" w14:textId="0F0AAC6E" w:rsidR="00050279" w:rsidRDefault="00050279" w:rsidP="00050279">
            <w:pPr>
              <w:jc w:val="center"/>
            </w:pPr>
            <w:r>
              <w:t>4.9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auto"/>
          </w:tcPr>
          <w:p w14:paraId="54436F94" w14:textId="17A0B283" w:rsidR="00050279" w:rsidRDefault="00050279" w:rsidP="00050279">
            <w:pPr>
              <w:jc w:val="center"/>
            </w:pPr>
            <w:r>
              <w:t>0.0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auto"/>
          </w:tcPr>
          <w:p w14:paraId="3A1C6193" w14:textId="5F2FF69E" w:rsidR="00050279" w:rsidRDefault="00050279" w:rsidP="00050279">
            <w:pPr>
              <w:jc w:val="center"/>
            </w:pPr>
            <w:r>
              <w:t>0.5</w:t>
            </w:r>
          </w:p>
        </w:tc>
        <w:tc>
          <w:tcPr>
            <w:tcW w:w="2585" w:type="dxa"/>
            <w:tcBorders>
              <w:bottom w:val="single" w:sz="4" w:space="0" w:color="auto"/>
            </w:tcBorders>
            <w:shd w:val="clear" w:color="auto" w:fill="auto"/>
          </w:tcPr>
          <w:p w14:paraId="4A70C988" w14:textId="6E8A8EDF" w:rsidR="00050279" w:rsidRDefault="004A595E" w:rsidP="00FF5C1E">
            <w:r w:rsidRPr="004A595E">
              <w:t>Upstream_</w:t>
            </w:r>
            <w:r w:rsidR="00050279" w:rsidRPr="00392F77">
              <w:t>INTR</w:t>
            </w:r>
            <w:r w:rsidR="00050279">
              <w:t>1</w:t>
            </w:r>
            <w:r w:rsidR="00C64CA1">
              <w:t>0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</w:tcPr>
          <w:p w14:paraId="6DD828F4" w14:textId="75DB39AC" w:rsidR="00050279" w:rsidRDefault="00050279" w:rsidP="00050279">
            <w:pPr>
              <w:jc w:val="center"/>
            </w:pPr>
            <w:r>
              <w:t>82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4A50AE57" w14:textId="6F79AC58" w:rsidR="00050279" w:rsidRDefault="00050279" w:rsidP="00050279">
            <w:pPr>
              <w:jc w:val="center"/>
            </w:pPr>
            <w:r>
              <w:t>1000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</w:tcPr>
          <w:p w14:paraId="4F9FC176" w14:textId="442C9FB4" w:rsidR="00050279" w:rsidRDefault="00050279" w:rsidP="00050279">
            <w:pPr>
              <w:jc w:val="center"/>
            </w:pPr>
            <w:r>
              <w:t>(0)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auto"/>
          </w:tcPr>
          <w:p w14:paraId="18A80FB4" w14:textId="462D36E5" w:rsidR="00050279" w:rsidRDefault="00050279" w:rsidP="00050279">
            <w:r>
              <w:t>L1P1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</w:tcPr>
          <w:p w14:paraId="026F37FF" w14:textId="0921FA0C" w:rsidR="00050279" w:rsidRDefault="00050279" w:rsidP="00050279">
            <w:r w:rsidRPr="00B94115">
              <w:t>LINE/L1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</w:tcPr>
          <w:p w14:paraId="7FC3EFAC" w14:textId="0D4EA06B" w:rsidR="00050279" w:rsidRDefault="00050279" w:rsidP="00050279">
            <w:pPr>
              <w:jc w:val="center"/>
            </w:pPr>
            <w:r>
              <w:t>4981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auto" w:fill="auto"/>
          </w:tcPr>
          <w:p w14:paraId="4B31BF2B" w14:textId="03F3B467" w:rsidR="00050279" w:rsidRDefault="00050279" w:rsidP="00050279">
            <w:pPr>
              <w:jc w:val="center"/>
            </w:pPr>
            <w:r>
              <w:t>5157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</w:tcPr>
          <w:p w14:paraId="1ACEA8FA" w14:textId="17E9C0C5" w:rsidR="00050279" w:rsidRDefault="00050279" w:rsidP="00050279">
            <w:pPr>
              <w:jc w:val="center"/>
            </w:pPr>
            <w:r>
              <w:t>(989)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</w:tcPr>
          <w:p w14:paraId="0535433C" w14:textId="71B2B923" w:rsidR="00050279" w:rsidRDefault="00050279" w:rsidP="00050279">
            <w:pPr>
              <w:jc w:val="center"/>
            </w:pPr>
            <w:r>
              <w:t>9</w:t>
            </w:r>
          </w:p>
        </w:tc>
      </w:tr>
      <w:tr w:rsidR="00C64CA1" w14:paraId="677F670E" w14:textId="77777777" w:rsidTr="00F511F3">
        <w:tc>
          <w:tcPr>
            <w:tcW w:w="760" w:type="dxa"/>
            <w:shd w:val="clear" w:color="auto" w:fill="auto"/>
          </w:tcPr>
          <w:p w14:paraId="0F98A1D7" w14:textId="3C703970" w:rsidR="00050279" w:rsidRDefault="00050279" w:rsidP="00050279">
            <w:pPr>
              <w:jc w:val="center"/>
            </w:pPr>
            <w:r>
              <w:t>4381</w:t>
            </w:r>
          </w:p>
        </w:tc>
        <w:tc>
          <w:tcPr>
            <w:tcW w:w="664" w:type="dxa"/>
            <w:shd w:val="clear" w:color="auto" w:fill="auto"/>
          </w:tcPr>
          <w:p w14:paraId="6D8564E8" w14:textId="3CF2A7AE" w:rsidR="00050279" w:rsidRDefault="00050279" w:rsidP="00050279">
            <w:pPr>
              <w:jc w:val="center"/>
            </w:pPr>
            <w:r>
              <w:t>2.4</w:t>
            </w:r>
          </w:p>
        </w:tc>
        <w:tc>
          <w:tcPr>
            <w:tcW w:w="663" w:type="dxa"/>
            <w:shd w:val="clear" w:color="auto" w:fill="auto"/>
          </w:tcPr>
          <w:p w14:paraId="317D1424" w14:textId="52A30B91" w:rsidR="00050279" w:rsidRDefault="00050279" w:rsidP="00050279">
            <w:pPr>
              <w:jc w:val="center"/>
            </w:pPr>
            <w:r>
              <w:t>1.1</w:t>
            </w:r>
          </w:p>
        </w:tc>
        <w:tc>
          <w:tcPr>
            <w:tcW w:w="662" w:type="dxa"/>
            <w:shd w:val="clear" w:color="auto" w:fill="auto"/>
          </w:tcPr>
          <w:p w14:paraId="267A664C" w14:textId="61E347E3" w:rsidR="00050279" w:rsidRDefault="00050279" w:rsidP="00050279">
            <w:pPr>
              <w:jc w:val="center"/>
            </w:pPr>
            <w:r>
              <w:t>0.2</w:t>
            </w:r>
          </w:p>
        </w:tc>
        <w:tc>
          <w:tcPr>
            <w:tcW w:w="2585" w:type="dxa"/>
            <w:shd w:val="clear" w:color="auto" w:fill="auto"/>
          </w:tcPr>
          <w:p w14:paraId="13FFD580" w14:textId="30FEE058" w:rsidR="00050279" w:rsidRDefault="004A595E" w:rsidP="00FF5C1E">
            <w:r w:rsidRPr="004A595E">
              <w:t>Downstream_</w:t>
            </w:r>
            <w:r w:rsidR="00050279" w:rsidRPr="00392F77">
              <w:t>INTR</w:t>
            </w:r>
            <w:r w:rsidR="00050279">
              <w:t>1</w:t>
            </w:r>
            <w:r w:rsidR="00C64CA1">
              <w:t>0</w:t>
            </w:r>
          </w:p>
        </w:tc>
        <w:tc>
          <w:tcPr>
            <w:tcW w:w="830" w:type="dxa"/>
            <w:shd w:val="clear" w:color="auto" w:fill="auto"/>
          </w:tcPr>
          <w:p w14:paraId="40B33472" w14:textId="764061C2" w:rsidR="00050279" w:rsidRDefault="00050279" w:rsidP="00050279">
            <w:pPr>
              <w:jc w:val="center"/>
            </w:pPr>
            <w:r>
              <w:t>1</w:t>
            </w:r>
          </w:p>
        </w:tc>
        <w:tc>
          <w:tcPr>
            <w:tcW w:w="810" w:type="dxa"/>
            <w:shd w:val="clear" w:color="auto" w:fill="auto"/>
          </w:tcPr>
          <w:p w14:paraId="09E5DAFB" w14:textId="6F234A88" w:rsidR="00050279" w:rsidRPr="00C471AE" w:rsidRDefault="00050279" w:rsidP="00050279">
            <w:pPr>
              <w:jc w:val="center"/>
            </w:pPr>
            <w:r>
              <w:t>611</w:t>
            </w:r>
          </w:p>
        </w:tc>
        <w:tc>
          <w:tcPr>
            <w:tcW w:w="821" w:type="dxa"/>
            <w:shd w:val="clear" w:color="auto" w:fill="auto"/>
          </w:tcPr>
          <w:p w14:paraId="74E48532" w14:textId="484618A7" w:rsidR="00050279" w:rsidRPr="00C471AE" w:rsidRDefault="00050279" w:rsidP="00050279">
            <w:pPr>
              <w:jc w:val="center"/>
            </w:pPr>
            <w:r>
              <w:t>(389)</w:t>
            </w:r>
          </w:p>
        </w:tc>
        <w:tc>
          <w:tcPr>
            <w:tcW w:w="1590" w:type="dxa"/>
            <w:shd w:val="clear" w:color="auto" w:fill="auto"/>
          </w:tcPr>
          <w:p w14:paraId="35EFD427" w14:textId="3ECDB6A4" w:rsidR="00050279" w:rsidRDefault="00050279" w:rsidP="00050279">
            <w:r w:rsidRPr="00C471AE">
              <w:t>L1P1</w:t>
            </w:r>
          </w:p>
        </w:tc>
        <w:tc>
          <w:tcPr>
            <w:tcW w:w="1673" w:type="dxa"/>
            <w:shd w:val="clear" w:color="auto" w:fill="auto"/>
          </w:tcPr>
          <w:p w14:paraId="4CAAB4BC" w14:textId="5C4216FA" w:rsidR="00050279" w:rsidRDefault="00050279" w:rsidP="00050279">
            <w:r w:rsidRPr="00C471AE">
              <w:t>LINE/L1</w:t>
            </w:r>
          </w:p>
        </w:tc>
        <w:tc>
          <w:tcPr>
            <w:tcW w:w="772" w:type="dxa"/>
            <w:shd w:val="clear" w:color="auto" w:fill="auto"/>
          </w:tcPr>
          <w:p w14:paraId="4BE45E99" w14:textId="28101083" w:rsidR="00050279" w:rsidRDefault="00050279" w:rsidP="00050279">
            <w:pPr>
              <w:jc w:val="center"/>
            </w:pPr>
            <w:r>
              <w:t>5158</w:t>
            </w:r>
          </w:p>
        </w:tc>
        <w:tc>
          <w:tcPr>
            <w:tcW w:w="746" w:type="dxa"/>
            <w:shd w:val="clear" w:color="auto" w:fill="auto"/>
          </w:tcPr>
          <w:p w14:paraId="162915F4" w14:textId="45E617EF" w:rsidR="00050279" w:rsidRDefault="00050279" w:rsidP="00050279">
            <w:pPr>
              <w:jc w:val="center"/>
            </w:pPr>
            <w:r>
              <w:t>5772</w:t>
            </w:r>
          </w:p>
        </w:tc>
        <w:tc>
          <w:tcPr>
            <w:tcW w:w="796" w:type="dxa"/>
            <w:shd w:val="clear" w:color="auto" w:fill="auto"/>
          </w:tcPr>
          <w:p w14:paraId="130DE64E" w14:textId="298C9839" w:rsidR="00050279" w:rsidRDefault="00050279" w:rsidP="00050279">
            <w:pPr>
              <w:jc w:val="center"/>
            </w:pPr>
            <w:r>
              <w:t>(383)</w:t>
            </w:r>
          </w:p>
        </w:tc>
        <w:tc>
          <w:tcPr>
            <w:tcW w:w="576" w:type="dxa"/>
            <w:shd w:val="clear" w:color="auto" w:fill="auto"/>
          </w:tcPr>
          <w:p w14:paraId="17490632" w14:textId="38D22E2D" w:rsidR="00050279" w:rsidRDefault="00050279" w:rsidP="00050279">
            <w:pPr>
              <w:jc w:val="center"/>
            </w:pPr>
            <w:r>
              <w:t>10</w:t>
            </w:r>
          </w:p>
        </w:tc>
      </w:tr>
      <w:tr w:rsidR="00C64CA1" w14:paraId="34B9C477" w14:textId="77777777" w:rsidTr="00F511F3">
        <w:tc>
          <w:tcPr>
            <w:tcW w:w="760" w:type="dxa"/>
            <w:shd w:val="clear" w:color="auto" w:fill="auto"/>
          </w:tcPr>
          <w:p w14:paraId="1DA17B73" w14:textId="30CF1FF5" w:rsidR="00050279" w:rsidRDefault="00050279" w:rsidP="00050279">
            <w:pPr>
              <w:jc w:val="center"/>
            </w:pPr>
            <w:r>
              <w:t>21</w:t>
            </w:r>
          </w:p>
        </w:tc>
        <w:tc>
          <w:tcPr>
            <w:tcW w:w="664" w:type="dxa"/>
            <w:shd w:val="clear" w:color="auto" w:fill="auto"/>
          </w:tcPr>
          <w:p w14:paraId="5709ABD0" w14:textId="1FF9A9F6" w:rsidR="00050279" w:rsidRDefault="00050279" w:rsidP="00050279">
            <w:pPr>
              <w:jc w:val="center"/>
            </w:pPr>
            <w:r>
              <w:t>31.0</w:t>
            </w:r>
          </w:p>
        </w:tc>
        <w:tc>
          <w:tcPr>
            <w:tcW w:w="663" w:type="dxa"/>
            <w:shd w:val="clear" w:color="auto" w:fill="auto"/>
          </w:tcPr>
          <w:p w14:paraId="29113DE1" w14:textId="34D3C91D" w:rsidR="00050279" w:rsidRDefault="00050279" w:rsidP="00050279">
            <w:pPr>
              <w:jc w:val="center"/>
            </w:pPr>
            <w:r>
              <w:t>0.0</w:t>
            </w:r>
          </w:p>
        </w:tc>
        <w:tc>
          <w:tcPr>
            <w:tcW w:w="662" w:type="dxa"/>
            <w:shd w:val="clear" w:color="auto" w:fill="auto"/>
          </w:tcPr>
          <w:p w14:paraId="157FA91F" w14:textId="7642B666" w:rsidR="00050279" w:rsidRDefault="00050279" w:rsidP="00050279">
            <w:pPr>
              <w:jc w:val="center"/>
            </w:pPr>
            <w:r>
              <w:t>0.0</w:t>
            </w:r>
          </w:p>
        </w:tc>
        <w:tc>
          <w:tcPr>
            <w:tcW w:w="2585" w:type="dxa"/>
            <w:shd w:val="clear" w:color="auto" w:fill="auto"/>
          </w:tcPr>
          <w:p w14:paraId="31185950" w14:textId="0903144B" w:rsidR="00050279" w:rsidRDefault="004A595E" w:rsidP="00FF5C1E">
            <w:r w:rsidRPr="004A595E">
              <w:t>Downstream_</w:t>
            </w:r>
            <w:r w:rsidR="00050279" w:rsidRPr="00392F77">
              <w:t>INTR</w:t>
            </w:r>
            <w:r w:rsidR="00050279">
              <w:t>1</w:t>
            </w:r>
            <w:r w:rsidR="00C64CA1">
              <w:t>0</w:t>
            </w:r>
          </w:p>
        </w:tc>
        <w:tc>
          <w:tcPr>
            <w:tcW w:w="830" w:type="dxa"/>
            <w:shd w:val="clear" w:color="auto" w:fill="auto"/>
          </w:tcPr>
          <w:p w14:paraId="5D87CF92" w14:textId="314609A5" w:rsidR="00050279" w:rsidRDefault="00050279" w:rsidP="00050279">
            <w:pPr>
              <w:jc w:val="center"/>
            </w:pPr>
            <w:r>
              <w:t>740</w:t>
            </w:r>
          </w:p>
        </w:tc>
        <w:tc>
          <w:tcPr>
            <w:tcW w:w="810" w:type="dxa"/>
            <w:shd w:val="clear" w:color="auto" w:fill="auto"/>
          </w:tcPr>
          <w:p w14:paraId="1485FEBD" w14:textId="7849F9DE" w:rsidR="00050279" w:rsidRDefault="00050279" w:rsidP="00050279">
            <w:pPr>
              <w:jc w:val="center"/>
            </w:pPr>
            <w:r>
              <w:t>802</w:t>
            </w:r>
          </w:p>
        </w:tc>
        <w:tc>
          <w:tcPr>
            <w:tcW w:w="821" w:type="dxa"/>
            <w:shd w:val="clear" w:color="auto" w:fill="auto"/>
          </w:tcPr>
          <w:p w14:paraId="3334AE09" w14:textId="00689C70" w:rsidR="00050279" w:rsidRDefault="00050279" w:rsidP="00050279">
            <w:pPr>
              <w:jc w:val="center"/>
            </w:pPr>
            <w:r>
              <w:t>(198)</w:t>
            </w:r>
          </w:p>
        </w:tc>
        <w:tc>
          <w:tcPr>
            <w:tcW w:w="1590" w:type="dxa"/>
            <w:shd w:val="clear" w:color="auto" w:fill="auto"/>
          </w:tcPr>
          <w:p w14:paraId="3E32EE8E" w14:textId="7DD6C446" w:rsidR="00050279" w:rsidRDefault="00050279" w:rsidP="00050279">
            <w:r>
              <w:t>GA-rich</w:t>
            </w:r>
          </w:p>
        </w:tc>
        <w:tc>
          <w:tcPr>
            <w:tcW w:w="1673" w:type="dxa"/>
            <w:shd w:val="clear" w:color="auto" w:fill="auto"/>
          </w:tcPr>
          <w:p w14:paraId="42F6813F" w14:textId="4F2437F3" w:rsidR="00050279" w:rsidRDefault="00050279" w:rsidP="00050279">
            <w:proofErr w:type="spellStart"/>
            <w:r>
              <w:t>Low_complexity</w:t>
            </w:r>
            <w:proofErr w:type="spellEnd"/>
          </w:p>
        </w:tc>
        <w:tc>
          <w:tcPr>
            <w:tcW w:w="772" w:type="dxa"/>
            <w:shd w:val="clear" w:color="auto" w:fill="auto"/>
          </w:tcPr>
          <w:p w14:paraId="05C9288E" w14:textId="0B562EBC" w:rsidR="00050279" w:rsidRDefault="00050279" w:rsidP="00050279">
            <w:pPr>
              <w:jc w:val="center"/>
            </w:pPr>
            <w:r>
              <w:t>1</w:t>
            </w:r>
          </w:p>
        </w:tc>
        <w:tc>
          <w:tcPr>
            <w:tcW w:w="746" w:type="dxa"/>
            <w:shd w:val="clear" w:color="auto" w:fill="auto"/>
          </w:tcPr>
          <w:p w14:paraId="3158C701" w14:textId="2070A863" w:rsidR="00050279" w:rsidRDefault="00050279" w:rsidP="00050279">
            <w:pPr>
              <w:jc w:val="center"/>
            </w:pPr>
            <w:r>
              <w:t>63</w:t>
            </w:r>
          </w:p>
        </w:tc>
        <w:tc>
          <w:tcPr>
            <w:tcW w:w="796" w:type="dxa"/>
            <w:shd w:val="clear" w:color="auto" w:fill="auto"/>
          </w:tcPr>
          <w:p w14:paraId="11257AD3" w14:textId="7873AB42" w:rsidR="00050279" w:rsidRDefault="00050279" w:rsidP="00050279">
            <w:pPr>
              <w:jc w:val="center"/>
            </w:pPr>
            <w:r>
              <w:t>(0)</w:t>
            </w:r>
          </w:p>
        </w:tc>
        <w:tc>
          <w:tcPr>
            <w:tcW w:w="576" w:type="dxa"/>
            <w:shd w:val="clear" w:color="auto" w:fill="auto"/>
          </w:tcPr>
          <w:p w14:paraId="65E59CB5" w14:textId="5F7D35A4" w:rsidR="00050279" w:rsidRDefault="00050279" w:rsidP="00050279">
            <w:pPr>
              <w:jc w:val="center"/>
            </w:pPr>
            <w:r>
              <w:t>11</w:t>
            </w:r>
          </w:p>
        </w:tc>
      </w:tr>
    </w:tbl>
    <w:p w14:paraId="3F70EE85" w14:textId="02C03216" w:rsidR="00E90F21" w:rsidRDefault="004A595E" w:rsidP="004A595E">
      <w:r>
        <w:t>*INT</w:t>
      </w:r>
      <w:r w:rsidR="00C64CA1">
        <w:t>8</w:t>
      </w:r>
      <w:r>
        <w:t xml:space="preserve">: breakpoint in intron </w:t>
      </w:r>
      <w:r w:rsidR="00256C39">
        <w:t>8</w:t>
      </w:r>
      <w:r>
        <w:t>, INT1</w:t>
      </w:r>
      <w:r w:rsidR="00C64CA1">
        <w:t>0</w:t>
      </w:r>
      <w:r>
        <w:t>: breakpoint in intron 1</w:t>
      </w:r>
      <w:r w:rsidR="00C64CA1">
        <w:t>0</w:t>
      </w:r>
    </w:p>
    <w:p w14:paraId="6F4B648E" w14:textId="7427FE78" w:rsidR="00A000D1" w:rsidRPr="00FA3063" w:rsidRDefault="00A000D1" w:rsidP="00112E06">
      <w:pPr>
        <w:jc w:val="both"/>
        <w:rPr>
          <w:sz w:val="20"/>
          <w:szCs w:val="20"/>
        </w:rPr>
      </w:pPr>
      <w:r w:rsidRPr="00FA3063">
        <w:rPr>
          <w:b/>
          <w:bCs/>
          <w:sz w:val="20"/>
          <w:szCs w:val="20"/>
        </w:rPr>
        <w:t>SW:</w:t>
      </w:r>
      <w:r w:rsidRPr="00FA3063">
        <w:rPr>
          <w:sz w:val="20"/>
          <w:szCs w:val="20"/>
        </w:rPr>
        <w:t xml:space="preserve"> Smith-Waterman score of the match, </w:t>
      </w:r>
      <w:r w:rsidRPr="00FA3063">
        <w:rPr>
          <w:b/>
          <w:bCs/>
          <w:sz w:val="20"/>
          <w:szCs w:val="20"/>
        </w:rPr>
        <w:t>Perc div.:</w:t>
      </w:r>
      <w:r w:rsidRPr="00FA3063">
        <w:rPr>
          <w:sz w:val="20"/>
          <w:szCs w:val="20"/>
        </w:rPr>
        <w:t xml:space="preserve"> % substitutions in matching region compared to the consensus, </w:t>
      </w:r>
      <w:r w:rsidRPr="00FA3063">
        <w:rPr>
          <w:b/>
          <w:bCs/>
          <w:sz w:val="20"/>
          <w:szCs w:val="20"/>
        </w:rPr>
        <w:t>Perc del.:</w:t>
      </w:r>
      <w:r w:rsidRPr="00FA3063">
        <w:rPr>
          <w:sz w:val="20"/>
          <w:szCs w:val="20"/>
        </w:rPr>
        <w:t xml:space="preserve"> % of bases opposite a gap in the query sequence (deleted bp), </w:t>
      </w:r>
      <w:r w:rsidRPr="00FA3063">
        <w:rPr>
          <w:b/>
          <w:bCs/>
          <w:sz w:val="20"/>
          <w:szCs w:val="20"/>
        </w:rPr>
        <w:t>Perc ins.:</w:t>
      </w:r>
      <w:r w:rsidRPr="00FA3063">
        <w:rPr>
          <w:sz w:val="20"/>
          <w:szCs w:val="20"/>
        </w:rPr>
        <w:t xml:space="preserve"> % of bases opposite a gap in the repeat consensus (inserted bp),</w:t>
      </w:r>
      <w:r w:rsidRPr="00FA3063">
        <w:rPr>
          <w:b/>
          <w:bCs/>
          <w:sz w:val="20"/>
          <w:szCs w:val="20"/>
        </w:rPr>
        <w:t xml:space="preserve"> Query sequence:</w:t>
      </w:r>
      <w:r w:rsidRPr="00FA3063">
        <w:rPr>
          <w:sz w:val="20"/>
          <w:szCs w:val="20"/>
        </w:rPr>
        <w:t xml:space="preserve"> name of query sequence</w:t>
      </w:r>
      <w:r w:rsidR="00112E06" w:rsidRPr="00FA3063">
        <w:rPr>
          <w:sz w:val="20"/>
          <w:szCs w:val="20"/>
        </w:rPr>
        <w:t xml:space="preserve">, </w:t>
      </w:r>
      <w:r w:rsidR="00112E06" w:rsidRPr="00FA3063">
        <w:rPr>
          <w:b/>
          <w:bCs/>
          <w:sz w:val="20"/>
          <w:szCs w:val="20"/>
        </w:rPr>
        <w:t xml:space="preserve">Position in query: </w:t>
      </w:r>
      <w:r w:rsidRPr="00FA3063">
        <w:rPr>
          <w:sz w:val="20"/>
          <w:szCs w:val="20"/>
        </w:rPr>
        <w:t>starting position of match in query sequence</w:t>
      </w:r>
      <w:r w:rsidR="00112E06" w:rsidRPr="00FA3063">
        <w:rPr>
          <w:sz w:val="20"/>
          <w:szCs w:val="20"/>
        </w:rPr>
        <w:t xml:space="preserve">, </w:t>
      </w:r>
      <w:r w:rsidRPr="00FA3063">
        <w:rPr>
          <w:sz w:val="20"/>
          <w:szCs w:val="20"/>
        </w:rPr>
        <w:t>ending position of match in query sequence</w:t>
      </w:r>
      <w:r w:rsidR="00112E06" w:rsidRPr="00FA3063">
        <w:rPr>
          <w:sz w:val="20"/>
          <w:szCs w:val="20"/>
        </w:rPr>
        <w:t xml:space="preserve">, no. of bases in query sequence past the ending position of match, </w:t>
      </w:r>
      <w:r w:rsidR="00112E06" w:rsidRPr="00FA3063">
        <w:rPr>
          <w:b/>
          <w:bCs/>
          <w:sz w:val="20"/>
          <w:szCs w:val="20"/>
        </w:rPr>
        <w:t xml:space="preserve">Matching repeat: </w:t>
      </w:r>
      <w:r w:rsidR="00112E06" w:rsidRPr="00FA3063">
        <w:rPr>
          <w:sz w:val="20"/>
          <w:szCs w:val="20"/>
        </w:rPr>
        <w:t xml:space="preserve">name of the matching interspersed repeat, </w:t>
      </w:r>
      <w:r w:rsidR="00112E06" w:rsidRPr="00FA3063">
        <w:rPr>
          <w:b/>
          <w:bCs/>
          <w:sz w:val="20"/>
          <w:szCs w:val="20"/>
        </w:rPr>
        <w:t xml:space="preserve">Repeat class/family: </w:t>
      </w:r>
      <w:r w:rsidR="00412480" w:rsidRPr="00FA3063">
        <w:rPr>
          <w:sz w:val="20"/>
          <w:szCs w:val="20"/>
        </w:rPr>
        <w:t xml:space="preserve">the class of the repeat, </w:t>
      </w:r>
      <w:r w:rsidR="00412480" w:rsidRPr="00FA3063">
        <w:rPr>
          <w:b/>
          <w:bCs/>
          <w:sz w:val="20"/>
          <w:szCs w:val="20"/>
        </w:rPr>
        <w:t xml:space="preserve">Position in repeat: </w:t>
      </w:r>
      <w:r w:rsidR="00412480" w:rsidRPr="00FA3063">
        <w:rPr>
          <w:sz w:val="20"/>
          <w:szCs w:val="20"/>
        </w:rPr>
        <w:t xml:space="preserve">starting position of match in database sequence (using top-strand numbering), ending position of match in database sequence, no. of bases in (complement of) the repeat consensus sequence prior to beginning of the match.  </w:t>
      </w:r>
    </w:p>
    <w:sectPr w:rsidR="00A000D1" w:rsidRPr="00FA3063" w:rsidSect="00BB361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097A"/>
    <w:rsid w:val="00017E88"/>
    <w:rsid w:val="00050279"/>
    <w:rsid w:val="000B5D5B"/>
    <w:rsid w:val="00112E06"/>
    <w:rsid w:val="00184EFB"/>
    <w:rsid w:val="001C097A"/>
    <w:rsid w:val="00256C39"/>
    <w:rsid w:val="002E413F"/>
    <w:rsid w:val="00384A0B"/>
    <w:rsid w:val="00412480"/>
    <w:rsid w:val="004A595E"/>
    <w:rsid w:val="004D2329"/>
    <w:rsid w:val="00554885"/>
    <w:rsid w:val="005B7140"/>
    <w:rsid w:val="00A000D1"/>
    <w:rsid w:val="00A15D6E"/>
    <w:rsid w:val="00AD14B3"/>
    <w:rsid w:val="00B46BD8"/>
    <w:rsid w:val="00B94115"/>
    <w:rsid w:val="00BB3613"/>
    <w:rsid w:val="00C471AE"/>
    <w:rsid w:val="00C64CA1"/>
    <w:rsid w:val="00CD4195"/>
    <w:rsid w:val="00CF753B"/>
    <w:rsid w:val="00DB21D4"/>
    <w:rsid w:val="00E254A2"/>
    <w:rsid w:val="00E90F21"/>
    <w:rsid w:val="00EA07F9"/>
    <w:rsid w:val="00EE329D"/>
    <w:rsid w:val="00F511F3"/>
    <w:rsid w:val="00F7075D"/>
    <w:rsid w:val="00FA3063"/>
    <w:rsid w:val="00FF5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913EB"/>
  <w15:chartTrackingRefBased/>
  <w15:docId w15:val="{E2FB6D5C-35DB-4DFE-B418-EC6E3630B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48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76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33540A-FB3A-4EA1-B211-47B9CBC4C0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1</Words>
  <Characters>325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PETROU Petros</cp:lastModifiedBy>
  <cp:revision>2</cp:revision>
  <dcterms:created xsi:type="dcterms:W3CDTF">2023-11-14T11:38:00Z</dcterms:created>
  <dcterms:modified xsi:type="dcterms:W3CDTF">2023-11-14T11:38:00Z</dcterms:modified>
</cp:coreProperties>
</file>